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81900C" w14:textId="77777777" w:rsidR="00364025" w:rsidRPr="00364025" w:rsidRDefault="00364025" w:rsidP="00364025">
      <w:pPr>
        <w:spacing w:line="360" w:lineRule="auto"/>
        <w:rPr>
          <w:rFonts w:ascii="Times New Roman" w:hAnsi="Times New Roman" w:cs="Times New Roman"/>
          <w:b/>
          <w:sz w:val="28"/>
          <w:szCs w:val="36"/>
        </w:rPr>
      </w:pPr>
      <w:r w:rsidRPr="00364025">
        <w:rPr>
          <w:rFonts w:ascii="Times New Roman" w:hAnsi="Times New Roman" w:cs="Times New Roman"/>
          <w:b/>
          <w:sz w:val="28"/>
          <w:szCs w:val="36"/>
        </w:rPr>
        <w:t>Supplementary Information</w:t>
      </w:r>
    </w:p>
    <w:p w14:paraId="2B8E4B24" w14:textId="77777777" w:rsidR="00364025" w:rsidRPr="00364025" w:rsidRDefault="00364025" w:rsidP="00B72248">
      <w:pPr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CE56C8A" w14:textId="77777777" w:rsidR="00364025" w:rsidRPr="00364025" w:rsidRDefault="00364025" w:rsidP="00B72248">
      <w:pPr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527328F8" w14:textId="66437CC2" w:rsidR="000B7D67" w:rsidRDefault="000F0FEE" w:rsidP="00B72248">
      <w:pPr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0F0FEE">
        <w:rPr>
          <w:rFonts w:ascii="Times New Roman" w:hAnsi="Times New Roman" w:cs="Times New Roman"/>
          <w:b/>
          <w:sz w:val="20"/>
          <w:szCs w:val="20"/>
        </w:rPr>
        <w:t xml:space="preserve">Detection of candidate gene </w:t>
      </w:r>
      <w:r w:rsidRPr="003A106A">
        <w:rPr>
          <w:rFonts w:ascii="Times New Roman" w:hAnsi="Times New Roman" w:cs="Times New Roman"/>
          <w:b/>
          <w:i/>
          <w:sz w:val="20"/>
          <w:szCs w:val="20"/>
        </w:rPr>
        <w:t>LsACOS5</w:t>
      </w:r>
      <w:r w:rsidRPr="000F0FEE">
        <w:rPr>
          <w:rFonts w:ascii="Times New Roman" w:hAnsi="Times New Roman" w:cs="Times New Roman"/>
          <w:b/>
          <w:sz w:val="20"/>
          <w:szCs w:val="20"/>
        </w:rPr>
        <w:t xml:space="preserve"> and development of </w:t>
      </w:r>
      <w:proofErr w:type="spellStart"/>
      <w:r w:rsidRPr="000F0FEE">
        <w:rPr>
          <w:rFonts w:ascii="Times New Roman" w:hAnsi="Times New Roman" w:cs="Times New Roman"/>
          <w:b/>
          <w:sz w:val="20"/>
          <w:szCs w:val="20"/>
        </w:rPr>
        <w:t>InDel</w:t>
      </w:r>
      <w:proofErr w:type="spellEnd"/>
      <w:r w:rsidRPr="000F0FEE">
        <w:rPr>
          <w:rFonts w:ascii="Times New Roman" w:hAnsi="Times New Roman" w:cs="Times New Roman"/>
          <w:b/>
          <w:sz w:val="20"/>
          <w:szCs w:val="20"/>
        </w:rPr>
        <w:t xml:space="preserve"> marker for male sterility by </w:t>
      </w:r>
      <w:proofErr w:type="spellStart"/>
      <w:r w:rsidRPr="000F0FEE">
        <w:rPr>
          <w:rFonts w:ascii="Times New Roman" w:hAnsi="Times New Roman" w:cs="Times New Roman"/>
          <w:b/>
          <w:sz w:val="20"/>
          <w:szCs w:val="20"/>
        </w:rPr>
        <w:t>ddRAD-seq</w:t>
      </w:r>
      <w:proofErr w:type="spellEnd"/>
      <w:r w:rsidRPr="000F0FEE">
        <w:rPr>
          <w:rFonts w:ascii="Times New Roman" w:hAnsi="Times New Roman" w:cs="Times New Roman"/>
          <w:b/>
          <w:sz w:val="20"/>
          <w:szCs w:val="20"/>
        </w:rPr>
        <w:t xml:space="preserve"> and resequencing analysis in lettuce</w:t>
      </w:r>
    </w:p>
    <w:p w14:paraId="46161025" w14:textId="77777777" w:rsidR="000F0FEE" w:rsidRPr="00364025" w:rsidRDefault="000F0FEE" w:rsidP="00B72248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6767AF2" w14:textId="77777777" w:rsidR="00364025" w:rsidRPr="00364025" w:rsidRDefault="00364025" w:rsidP="00364025">
      <w:pPr>
        <w:spacing w:line="360" w:lineRule="auto"/>
        <w:rPr>
          <w:rFonts w:ascii="Times New Roman" w:hAnsi="Times New Roman" w:cs="Times New Roman"/>
          <w:b/>
        </w:rPr>
      </w:pPr>
      <w:r w:rsidRPr="00364025">
        <w:rPr>
          <w:rFonts w:ascii="Times New Roman" w:hAnsi="Times New Roman" w:cs="Times New Roman"/>
          <w:b/>
        </w:rPr>
        <w:t>This file includes:</w:t>
      </w:r>
    </w:p>
    <w:p w14:paraId="6D80911B" w14:textId="77777777" w:rsidR="00677FEE" w:rsidRDefault="00364025" w:rsidP="00677FEE">
      <w:pPr>
        <w:snapToGrid w:val="0"/>
        <w:spacing w:line="480" w:lineRule="auto"/>
        <w:rPr>
          <w:rFonts w:ascii="Times New Roman" w:hAnsi="Times New Roman" w:cs="Times New Roman"/>
        </w:rPr>
      </w:pPr>
      <w:proofErr w:type="gramStart"/>
      <w:r w:rsidRPr="00364025">
        <w:rPr>
          <w:rFonts w:ascii="Times New Roman" w:hAnsi="Times New Roman" w:cs="Times New Roman"/>
        </w:rPr>
        <w:t>Supplementary Fig.</w:t>
      </w:r>
      <w:proofErr w:type="gramEnd"/>
      <w:r>
        <w:rPr>
          <w:rFonts w:ascii="Times New Roman" w:hAnsi="Times New Roman" w:cs="Times New Roman" w:hint="eastAsia"/>
        </w:rPr>
        <w:t xml:space="preserve"> S1 </w:t>
      </w:r>
    </w:p>
    <w:p w14:paraId="6E609AE6" w14:textId="076AEEDD" w:rsidR="00677FEE" w:rsidRPr="00364025" w:rsidRDefault="00677FEE" w:rsidP="00677FEE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364025">
        <w:rPr>
          <w:rFonts w:ascii="Times New Roman" w:hAnsi="Times New Roman" w:cs="Times New Roman"/>
        </w:rPr>
        <w:t>Supplementary Fig.</w:t>
      </w:r>
      <w:proofErr w:type="gramEnd"/>
      <w:r>
        <w:rPr>
          <w:rFonts w:ascii="Times New Roman" w:hAnsi="Times New Roman" w:cs="Times New Roman" w:hint="eastAsia"/>
        </w:rPr>
        <w:t xml:space="preserve"> S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 w:hint="eastAsia"/>
        </w:rPr>
        <w:t xml:space="preserve"> </w:t>
      </w:r>
    </w:p>
    <w:p w14:paraId="64BC71CB" w14:textId="0B236796" w:rsidR="00A3557F" w:rsidRPr="00677FEE" w:rsidRDefault="00A3557F" w:rsidP="00364025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C666A0A" w14:textId="662200B7" w:rsidR="00A3557F" w:rsidRPr="00364025" w:rsidRDefault="00364025" w:rsidP="00B72248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64025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  <w:sz w:val="20"/>
          <w:szCs w:val="20"/>
        </w:rPr>
        <w:t>Table S1</w:t>
      </w:r>
    </w:p>
    <w:p w14:paraId="6FFECDAF" w14:textId="77777777" w:rsidR="00A3557F" w:rsidRDefault="00A3557F" w:rsidP="00B72248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D259A6D" w14:textId="77777777" w:rsidR="00A3557F" w:rsidRDefault="00A3557F" w:rsidP="00B72248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6A217FF" w14:textId="77777777" w:rsidR="00A3557F" w:rsidRDefault="00A3557F" w:rsidP="00B72248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37F67A7" w14:textId="77777777" w:rsidR="00A3557F" w:rsidRDefault="00A3557F" w:rsidP="00B72248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9B85F96" w14:textId="77777777" w:rsidR="00A3557F" w:rsidRDefault="00A3557F" w:rsidP="00B72248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137E93E" w14:textId="77777777" w:rsidR="00A3557F" w:rsidRDefault="00A3557F" w:rsidP="00B72248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86F3156" w14:textId="77777777" w:rsidR="00A3557F" w:rsidRDefault="00A3557F" w:rsidP="00B72248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CC48476" w14:textId="77777777" w:rsidR="00A3557F" w:rsidRDefault="00A3557F" w:rsidP="00B72248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A1A8300" w14:textId="77777777" w:rsidR="00A3557F" w:rsidRDefault="00A3557F" w:rsidP="00B72248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6207290" w14:textId="77777777" w:rsidR="00A3557F" w:rsidRDefault="00A3557F" w:rsidP="00B72248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1826A23" w14:textId="77777777" w:rsidR="00364025" w:rsidRDefault="00364025" w:rsidP="00B72248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32E8BA5" w14:textId="77777777" w:rsidR="00364025" w:rsidRDefault="00364025" w:rsidP="00B72248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BB004FE" w14:textId="77777777" w:rsidR="00364025" w:rsidRDefault="00364025" w:rsidP="00B72248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B483432" w14:textId="77777777" w:rsidR="00364025" w:rsidRDefault="00364025" w:rsidP="00B72248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C075016" w14:textId="77777777" w:rsidR="00364025" w:rsidRDefault="00364025" w:rsidP="00B72248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F982173" w14:textId="77777777" w:rsidR="00364025" w:rsidRDefault="00364025" w:rsidP="00B72248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C2F8FD9" w14:textId="77777777" w:rsidR="00364025" w:rsidRDefault="00364025" w:rsidP="00B72248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5D7D6CD" w14:textId="77777777" w:rsidR="00A3557F" w:rsidRPr="00867A68" w:rsidRDefault="00A3557F" w:rsidP="00B72248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5429A31" w14:textId="58548969" w:rsidR="004C28D8" w:rsidRPr="00867A68" w:rsidRDefault="004C28D8" w:rsidP="003322ED">
      <w:pPr>
        <w:widowControl/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DA1FB89" w14:textId="3C0A1060" w:rsidR="00CA7599" w:rsidRDefault="00BB1345" w:rsidP="00CA759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10B73EF" wp14:editId="63E2EA69">
            <wp:extent cx="5734491" cy="5739804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227" cy="5743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32AA6D" w14:textId="77777777" w:rsidR="00322820" w:rsidRPr="00867A68" w:rsidRDefault="00322820" w:rsidP="00322820">
      <w:pPr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867A68">
        <w:rPr>
          <w:rFonts w:ascii="Times New Roman" w:hAnsi="Times New Roman" w:cs="Times New Roman"/>
          <w:b/>
          <w:sz w:val="20"/>
          <w:szCs w:val="20"/>
        </w:rPr>
        <w:t>Fig.</w:t>
      </w:r>
      <w:proofErr w:type="gramEnd"/>
      <w:r w:rsidRPr="00867A68">
        <w:rPr>
          <w:rFonts w:ascii="Times New Roman" w:hAnsi="Times New Roman" w:cs="Times New Roman"/>
          <w:b/>
          <w:sz w:val="20"/>
          <w:szCs w:val="20"/>
        </w:rPr>
        <w:t xml:space="preserve"> S1</w:t>
      </w:r>
    </w:p>
    <w:p w14:paraId="53C0D39D" w14:textId="1347ADB7" w:rsidR="00322820" w:rsidRPr="00867A68" w:rsidRDefault="00322820" w:rsidP="00322820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7A68">
        <w:rPr>
          <w:rFonts w:ascii="Times New Roman" w:hAnsi="Times New Roman" w:cs="Times New Roman"/>
          <w:sz w:val="20"/>
          <w:szCs w:val="20"/>
        </w:rPr>
        <w:t>Schematic representation of consensus map for an F</w:t>
      </w:r>
      <w:r w:rsidRPr="00867A6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867A68">
        <w:rPr>
          <w:rFonts w:ascii="Times New Roman" w:hAnsi="Times New Roman" w:cs="Times New Roman"/>
          <w:sz w:val="20"/>
          <w:szCs w:val="20"/>
        </w:rPr>
        <w:t xml:space="preserve"> population derived from a cross betwe</w:t>
      </w:r>
      <w:r w:rsidRPr="00867A68">
        <w:rPr>
          <w:rFonts w:ascii="Times New Roman" w:hAnsi="Times New Roman" w:cs="Times New Roman"/>
          <w:sz w:val="20"/>
          <w:szCs w:val="20"/>
        </w:rPr>
        <w:t>en ‘2008</w:t>
      </w:r>
      <w:r w:rsidRPr="00867A68">
        <w:rPr>
          <w:rFonts w:ascii="Times New Roman" w:hAnsi="Times New Roman" w:cs="Times New Roman"/>
          <w:noProof/>
          <w:kern w:val="0"/>
          <w:sz w:val="20"/>
          <w:szCs w:val="20"/>
        </w:rPr>
        <w:t>–</w:t>
      </w:r>
      <w:r w:rsidRPr="00867A68">
        <w:rPr>
          <w:rFonts w:ascii="Times New Roman" w:hAnsi="Times New Roman" w:cs="Times New Roman"/>
          <w:sz w:val="20"/>
          <w:szCs w:val="20"/>
        </w:rPr>
        <w:t>83</w:t>
      </w:r>
      <w:r w:rsidR="00BB1345">
        <w:rPr>
          <w:rFonts w:ascii="Times New Roman" w:hAnsi="Times New Roman" w:cs="Times New Roman" w:hint="eastAsia"/>
          <w:sz w:val="20"/>
          <w:szCs w:val="20"/>
        </w:rPr>
        <w:t>-</w:t>
      </w:r>
      <w:r w:rsidRPr="00867A68">
        <w:rPr>
          <w:rFonts w:ascii="Times New Roman" w:hAnsi="Times New Roman" w:cs="Times New Roman"/>
          <w:sz w:val="20"/>
          <w:szCs w:val="20"/>
        </w:rPr>
        <w:t xml:space="preserve">MS’ </w:t>
      </w:r>
      <w:r w:rsidRPr="00867A68">
        <w:rPr>
          <w:rFonts w:ascii="Times New Roman" w:hAnsi="Times New Roman" w:cs="Times New Roman"/>
          <w:sz w:val="20"/>
          <w:szCs w:val="20"/>
        </w:rPr>
        <w:t>and ‘</w:t>
      </w:r>
      <w:proofErr w:type="spellStart"/>
      <w:r w:rsidRPr="00867A68">
        <w:rPr>
          <w:rFonts w:ascii="Times New Roman" w:hAnsi="Times New Roman" w:cs="Times New Roman"/>
          <w:sz w:val="20"/>
          <w:szCs w:val="20"/>
        </w:rPr>
        <w:t>UenoyamaMaruba</w:t>
      </w:r>
      <w:proofErr w:type="spellEnd"/>
      <w:r w:rsidRPr="00867A68">
        <w:rPr>
          <w:rFonts w:ascii="Times New Roman" w:hAnsi="Times New Roman" w:cs="Times New Roman"/>
          <w:sz w:val="20"/>
          <w:szCs w:val="20"/>
        </w:rPr>
        <w:t xml:space="preserve">’. The horizontal lines </w:t>
      </w:r>
      <w:r w:rsidRPr="00E052FC">
        <w:rPr>
          <w:rFonts w:ascii="Times New Roman" w:hAnsi="Times New Roman" w:cs="Times New Roman"/>
          <w:sz w:val="20"/>
          <w:szCs w:val="20"/>
        </w:rPr>
        <w:t>indicate the positions of loci of the markers on each linkage group</w:t>
      </w:r>
      <w:r w:rsidR="00BB1345">
        <w:rPr>
          <w:rFonts w:ascii="Times New Roman" w:hAnsi="Times New Roman" w:cs="Times New Roman" w:hint="eastAsia"/>
          <w:sz w:val="20"/>
          <w:szCs w:val="20"/>
        </w:rPr>
        <w:t>.</w:t>
      </w:r>
    </w:p>
    <w:p w14:paraId="4EBF1FC5" w14:textId="77777777" w:rsidR="00322820" w:rsidRPr="00322820" w:rsidRDefault="00322820" w:rsidP="00CA7599">
      <w:pPr>
        <w:rPr>
          <w:rFonts w:ascii="Times New Roman" w:hAnsi="Times New Roman" w:cs="Times New Roman"/>
          <w:sz w:val="20"/>
          <w:szCs w:val="20"/>
        </w:rPr>
      </w:pPr>
    </w:p>
    <w:p w14:paraId="6A3B69F1" w14:textId="1FBC074A" w:rsidR="00CA7599" w:rsidRDefault="00CA7599" w:rsidP="00CA7599">
      <w:pPr>
        <w:rPr>
          <w:rFonts w:ascii="Times New Roman" w:hAnsi="Times New Roman" w:cs="Times New Roman"/>
          <w:sz w:val="20"/>
          <w:szCs w:val="20"/>
        </w:rPr>
      </w:pPr>
    </w:p>
    <w:p w14:paraId="0B705BF5" w14:textId="708470B6" w:rsidR="00677FEE" w:rsidRDefault="00677FEE" w:rsidP="00CA7599">
      <w:pPr>
        <w:rPr>
          <w:rFonts w:ascii="Times New Roman" w:hAnsi="Times New Roman" w:cs="Times New Roman"/>
          <w:sz w:val="20"/>
          <w:szCs w:val="20"/>
        </w:rPr>
      </w:pPr>
    </w:p>
    <w:p w14:paraId="23E4E47D" w14:textId="1F1E5851" w:rsidR="00677FEE" w:rsidRDefault="00677FEE" w:rsidP="00CA7599">
      <w:pPr>
        <w:rPr>
          <w:rFonts w:ascii="Times New Roman" w:hAnsi="Times New Roman" w:cs="Times New Roman"/>
          <w:sz w:val="20"/>
          <w:szCs w:val="20"/>
        </w:rPr>
      </w:pPr>
    </w:p>
    <w:p w14:paraId="6A2EEB26" w14:textId="24FFF4D6" w:rsidR="00677FEE" w:rsidRDefault="00677FEE" w:rsidP="00CA7599">
      <w:pPr>
        <w:rPr>
          <w:rFonts w:ascii="Times New Roman" w:hAnsi="Times New Roman" w:cs="Times New Roman"/>
          <w:sz w:val="20"/>
          <w:szCs w:val="20"/>
        </w:rPr>
      </w:pPr>
    </w:p>
    <w:p w14:paraId="0A607C07" w14:textId="3282DA8E" w:rsidR="00677FEE" w:rsidRDefault="00677FEE" w:rsidP="00CA7599">
      <w:pPr>
        <w:rPr>
          <w:rFonts w:ascii="Times New Roman" w:hAnsi="Times New Roman" w:cs="Times New Roman"/>
          <w:sz w:val="20"/>
          <w:szCs w:val="20"/>
        </w:rPr>
      </w:pPr>
    </w:p>
    <w:p w14:paraId="61075466" w14:textId="713DAC96" w:rsidR="00677FEE" w:rsidRDefault="00677FEE" w:rsidP="00CA7599">
      <w:pPr>
        <w:rPr>
          <w:rFonts w:ascii="Times New Roman" w:hAnsi="Times New Roman" w:cs="Times New Roman"/>
          <w:sz w:val="20"/>
          <w:szCs w:val="20"/>
        </w:rPr>
      </w:pPr>
    </w:p>
    <w:p w14:paraId="6612E708" w14:textId="46E63EF6" w:rsidR="00677FEE" w:rsidRDefault="00677FEE" w:rsidP="00CA759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A0A4D65" wp14:editId="422651AC">
            <wp:extent cx="5731510" cy="3225800"/>
            <wp:effectExtent l="0" t="0" r="254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933C8" w14:textId="22EEDF17" w:rsidR="00677FEE" w:rsidRPr="00867A68" w:rsidRDefault="00677FEE" w:rsidP="00677FEE">
      <w:pPr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867A68">
        <w:rPr>
          <w:rFonts w:ascii="Times New Roman" w:hAnsi="Times New Roman" w:cs="Times New Roman"/>
          <w:b/>
          <w:sz w:val="20"/>
          <w:szCs w:val="20"/>
        </w:rPr>
        <w:t>Fig.</w:t>
      </w:r>
      <w:proofErr w:type="gramEnd"/>
      <w:r w:rsidRPr="00867A68">
        <w:rPr>
          <w:rFonts w:ascii="Times New Roman" w:hAnsi="Times New Roman" w:cs="Times New Roman"/>
          <w:b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sz w:val="20"/>
          <w:szCs w:val="20"/>
        </w:rPr>
        <w:t>2</w:t>
      </w:r>
    </w:p>
    <w:p w14:paraId="7C30F539" w14:textId="1AF3F5D5" w:rsidR="00677FEE" w:rsidRDefault="00D57D7C" w:rsidP="00CA759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riginal image of a</w:t>
      </w:r>
      <w:r w:rsidRPr="00D57D7C">
        <w:rPr>
          <w:rFonts w:ascii="Times New Roman" w:hAnsi="Times New Roman" w:cs="Times New Roman"/>
          <w:sz w:val="20"/>
          <w:szCs w:val="20"/>
        </w:rPr>
        <w:t xml:space="preserve">garose gel electrophoresis profiles for the </w:t>
      </w:r>
      <w:proofErr w:type="spellStart"/>
      <w:r w:rsidRPr="00D57D7C">
        <w:rPr>
          <w:rFonts w:ascii="Times New Roman" w:hAnsi="Times New Roman" w:cs="Times New Roman"/>
          <w:sz w:val="20"/>
          <w:szCs w:val="20"/>
        </w:rPr>
        <w:t>Indel</w:t>
      </w:r>
      <w:proofErr w:type="spellEnd"/>
      <w:r w:rsidRPr="00D57D7C">
        <w:rPr>
          <w:rFonts w:ascii="Times New Roman" w:hAnsi="Times New Roman" w:cs="Times New Roman"/>
          <w:sz w:val="20"/>
          <w:szCs w:val="20"/>
        </w:rPr>
        <w:t xml:space="preserve"> marker, </w:t>
      </w:r>
      <w:r w:rsidRPr="00D57D7C">
        <w:rPr>
          <w:rFonts w:ascii="Times New Roman" w:hAnsi="Times New Roman" w:cs="Times New Roman"/>
          <w:i/>
          <w:iCs/>
          <w:sz w:val="20"/>
          <w:szCs w:val="20"/>
        </w:rPr>
        <w:t>LG8_v8_250.793Mbp</w:t>
      </w:r>
      <w:r w:rsidRPr="00D57D7C">
        <w:rPr>
          <w:rFonts w:ascii="Times New Roman" w:hAnsi="Times New Roman" w:cs="Times New Roman"/>
          <w:sz w:val="20"/>
          <w:szCs w:val="20"/>
        </w:rPr>
        <w:t>, linked to the male sterility.</w:t>
      </w:r>
    </w:p>
    <w:p w14:paraId="139FE01F" w14:textId="7765D2CF" w:rsidR="00677FEE" w:rsidRDefault="00677FEE" w:rsidP="00CA7599">
      <w:pPr>
        <w:rPr>
          <w:rFonts w:ascii="Times New Roman" w:hAnsi="Times New Roman" w:cs="Times New Roman"/>
          <w:sz w:val="20"/>
          <w:szCs w:val="20"/>
        </w:rPr>
      </w:pPr>
    </w:p>
    <w:p w14:paraId="18554F54" w14:textId="40F1363E" w:rsidR="00677FEE" w:rsidRDefault="00677FEE" w:rsidP="00CA7599">
      <w:pPr>
        <w:rPr>
          <w:rFonts w:ascii="Times New Roman" w:hAnsi="Times New Roman" w:cs="Times New Roman"/>
          <w:sz w:val="20"/>
          <w:szCs w:val="20"/>
        </w:rPr>
      </w:pPr>
    </w:p>
    <w:p w14:paraId="00BACDE8" w14:textId="1979E78B" w:rsidR="00677FEE" w:rsidRDefault="00677FEE" w:rsidP="00CA7599">
      <w:pPr>
        <w:rPr>
          <w:rFonts w:ascii="Times New Roman" w:hAnsi="Times New Roman" w:cs="Times New Roman"/>
          <w:sz w:val="20"/>
          <w:szCs w:val="20"/>
        </w:rPr>
      </w:pPr>
    </w:p>
    <w:p w14:paraId="74B4840E" w14:textId="4C3AFA25" w:rsidR="00677FEE" w:rsidRDefault="00677FEE" w:rsidP="00CA7599">
      <w:pPr>
        <w:rPr>
          <w:rFonts w:ascii="Times New Roman" w:hAnsi="Times New Roman" w:cs="Times New Roman"/>
          <w:sz w:val="20"/>
          <w:szCs w:val="20"/>
        </w:rPr>
      </w:pPr>
    </w:p>
    <w:p w14:paraId="0D9B32A3" w14:textId="15F25ED9" w:rsidR="00677FEE" w:rsidRDefault="00677FEE" w:rsidP="00CA7599">
      <w:pPr>
        <w:rPr>
          <w:rFonts w:ascii="Times New Roman" w:hAnsi="Times New Roman" w:cs="Times New Roman"/>
          <w:sz w:val="20"/>
          <w:szCs w:val="20"/>
        </w:rPr>
      </w:pPr>
    </w:p>
    <w:p w14:paraId="0E2D7730" w14:textId="01422370" w:rsidR="00677FEE" w:rsidRDefault="00677FEE" w:rsidP="00CA7599">
      <w:pPr>
        <w:rPr>
          <w:rFonts w:ascii="Times New Roman" w:hAnsi="Times New Roman" w:cs="Times New Roman"/>
          <w:sz w:val="20"/>
          <w:szCs w:val="20"/>
        </w:rPr>
      </w:pPr>
    </w:p>
    <w:p w14:paraId="61563F9A" w14:textId="44D2CE76" w:rsidR="00677FEE" w:rsidRDefault="00677FEE" w:rsidP="00CA7599">
      <w:pPr>
        <w:rPr>
          <w:rFonts w:ascii="Times New Roman" w:hAnsi="Times New Roman" w:cs="Times New Roman"/>
          <w:sz w:val="20"/>
          <w:szCs w:val="20"/>
        </w:rPr>
      </w:pPr>
    </w:p>
    <w:p w14:paraId="6647702A" w14:textId="5DA6D94B" w:rsidR="00677FEE" w:rsidRDefault="00677FEE" w:rsidP="00CA7599">
      <w:pPr>
        <w:rPr>
          <w:rFonts w:ascii="Times New Roman" w:hAnsi="Times New Roman" w:cs="Times New Roman"/>
          <w:sz w:val="20"/>
          <w:szCs w:val="20"/>
        </w:rPr>
      </w:pPr>
    </w:p>
    <w:p w14:paraId="64EAEA82" w14:textId="23337C62" w:rsidR="00677FEE" w:rsidRDefault="00677FEE" w:rsidP="00CA7599">
      <w:pPr>
        <w:rPr>
          <w:rFonts w:ascii="Times New Roman" w:hAnsi="Times New Roman" w:cs="Times New Roman"/>
          <w:sz w:val="20"/>
          <w:szCs w:val="20"/>
        </w:rPr>
      </w:pPr>
    </w:p>
    <w:p w14:paraId="09377872" w14:textId="301473C6" w:rsidR="00677FEE" w:rsidRDefault="00677FEE" w:rsidP="00CA7599">
      <w:pPr>
        <w:rPr>
          <w:rFonts w:ascii="Times New Roman" w:hAnsi="Times New Roman" w:cs="Times New Roman"/>
          <w:sz w:val="20"/>
          <w:szCs w:val="20"/>
        </w:rPr>
      </w:pPr>
    </w:p>
    <w:p w14:paraId="1BAA3BEA" w14:textId="6CC93056" w:rsidR="00677FEE" w:rsidRDefault="00677FEE" w:rsidP="00CA7599">
      <w:pPr>
        <w:rPr>
          <w:rFonts w:ascii="Times New Roman" w:hAnsi="Times New Roman" w:cs="Times New Roman"/>
          <w:sz w:val="20"/>
          <w:szCs w:val="20"/>
        </w:rPr>
      </w:pPr>
    </w:p>
    <w:p w14:paraId="7D503326" w14:textId="08C725D4" w:rsidR="00677FEE" w:rsidRDefault="00677FEE" w:rsidP="00CA7599">
      <w:pPr>
        <w:rPr>
          <w:rFonts w:ascii="Times New Roman" w:hAnsi="Times New Roman" w:cs="Times New Roman"/>
          <w:sz w:val="20"/>
          <w:szCs w:val="20"/>
        </w:rPr>
      </w:pPr>
    </w:p>
    <w:p w14:paraId="5B02F494" w14:textId="1B6DC54F" w:rsidR="00677FEE" w:rsidRDefault="00677FEE" w:rsidP="00CA7599">
      <w:pPr>
        <w:rPr>
          <w:rFonts w:ascii="Times New Roman" w:hAnsi="Times New Roman" w:cs="Times New Roman"/>
          <w:sz w:val="20"/>
          <w:szCs w:val="20"/>
        </w:rPr>
      </w:pPr>
    </w:p>
    <w:p w14:paraId="2D63232E" w14:textId="4F4954CE" w:rsidR="00677FEE" w:rsidRDefault="00677FEE" w:rsidP="00CA7599">
      <w:pPr>
        <w:rPr>
          <w:rFonts w:ascii="Times New Roman" w:hAnsi="Times New Roman" w:cs="Times New Roman"/>
          <w:sz w:val="20"/>
          <w:szCs w:val="20"/>
        </w:rPr>
      </w:pPr>
    </w:p>
    <w:p w14:paraId="4B474C69" w14:textId="094B2F5D" w:rsidR="00677FEE" w:rsidRDefault="00677FEE" w:rsidP="00CA7599">
      <w:pPr>
        <w:rPr>
          <w:rFonts w:ascii="Times New Roman" w:hAnsi="Times New Roman" w:cs="Times New Roman"/>
          <w:sz w:val="20"/>
          <w:szCs w:val="20"/>
        </w:rPr>
      </w:pPr>
    </w:p>
    <w:p w14:paraId="2464C6BF" w14:textId="49295D8F" w:rsidR="00677FEE" w:rsidRDefault="00677FEE" w:rsidP="00CA7599">
      <w:pPr>
        <w:rPr>
          <w:rFonts w:ascii="Times New Roman" w:hAnsi="Times New Roman" w:cs="Times New Roman"/>
          <w:sz w:val="20"/>
          <w:szCs w:val="20"/>
        </w:rPr>
      </w:pPr>
    </w:p>
    <w:p w14:paraId="52F71E6D" w14:textId="6D570F84" w:rsidR="00677FEE" w:rsidRDefault="00677FEE" w:rsidP="00CA7599">
      <w:pPr>
        <w:rPr>
          <w:rFonts w:ascii="Times New Roman" w:hAnsi="Times New Roman" w:cs="Times New Roman"/>
          <w:sz w:val="20"/>
          <w:szCs w:val="20"/>
        </w:rPr>
      </w:pPr>
    </w:p>
    <w:p w14:paraId="3FFB2594" w14:textId="77777777" w:rsidR="00677FEE" w:rsidRDefault="00677FEE" w:rsidP="00CA7599">
      <w:pPr>
        <w:rPr>
          <w:rFonts w:ascii="Times New Roman" w:hAnsi="Times New Roman" w:cs="Times New Roman"/>
          <w:sz w:val="20"/>
          <w:szCs w:val="20"/>
        </w:rPr>
      </w:pPr>
    </w:p>
    <w:p w14:paraId="3F074599" w14:textId="1505C432" w:rsidR="00677FEE" w:rsidRDefault="00677FEE" w:rsidP="00CA7599">
      <w:pPr>
        <w:rPr>
          <w:rFonts w:ascii="Times New Roman" w:hAnsi="Times New Roman" w:cs="Times New Roman"/>
          <w:sz w:val="20"/>
          <w:szCs w:val="20"/>
        </w:rPr>
      </w:pPr>
    </w:p>
    <w:p w14:paraId="19445BD4" w14:textId="77777777" w:rsidR="00677FEE" w:rsidRDefault="00677FEE" w:rsidP="00CA7599">
      <w:pPr>
        <w:rPr>
          <w:rFonts w:ascii="Times New Roman" w:hAnsi="Times New Roman" w:cs="Times New Roman"/>
          <w:sz w:val="20"/>
          <w:szCs w:val="20"/>
        </w:rPr>
      </w:pPr>
    </w:p>
    <w:p w14:paraId="5D4DBE5D" w14:textId="20F86667" w:rsidR="00FB5AF8" w:rsidRPr="00867A68" w:rsidRDefault="00FB5AF8" w:rsidP="00FB5AF8">
      <w:pPr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867A68">
        <w:rPr>
          <w:rFonts w:ascii="Times New Roman" w:hAnsi="Times New Roman" w:cs="Times New Roman"/>
          <w:b/>
          <w:sz w:val="20"/>
          <w:szCs w:val="20"/>
        </w:rPr>
        <w:lastRenderedPageBreak/>
        <w:t>Table S1</w:t>
      </w:r>
    </w:p>
    <w:p w14:paraId="7CFCBA83" w14:textId="3D71FC62" w:rsidR="00EA0B5C" w:rsidRDefault="00DD4991" w:rsidP="00B72248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D4991">
        <w:rPr>
          <w:rFonts w:ascii="Times New Roman" w:hAnsi="Times New Roman" w:cs="Times New Roman"/>
          <w:sz w:val="20"/>
          <w:szCs w:val="20"/>
        </w:rPr>
        <w:t xml:space="preserve">Polymorphisms in the predicted genes between </w:t>
      </w:r>
      <w:r w:rsidRPr="00DD4991">
        <w:rPr>
          <w:rFonts w:ascii="Times New Roman" w:hAnsi="Times New Roman" w:cs="Times New Roman"/>
          <w:i/>
          <w:iCs/>
          <w:sz w:val="20"/>
          <w:szCs w:val="20"/>
        </w:rPr>
        <w:t>LG8_v8_246.869Mbp</w:t>
      </w:r>
      <w:r w:rsidRPr="00DD4991">
        <w:rPr>
          <w:rFonts w:ascii="Times New Roman" w:hAnsi="Times New Roman" w:cs="Times New Roman"/>
          <w:sz w:val="20"/>
          <w:szCs w:val="20"/>
        </w:rPr>
        <w:t xml:space="preserve"> and </w:t>
      </w:r>
      <w:r w:rsidRPr="00DD4991">
        <w:rPr>
          <w:rFonts w:ascii="Times New Roman" w:hAnsi="Times New Roman" w:cs="Times New Roman"/>
          <w:i/>
          <w:iCs/>
          <w:sz w:val="20"/>
          <w:szCs w:val="20"/>
        </w:rPr>
        <w:t>LG8_v8_257.031Mbp</w:t>
      </w:r>
      <w:r w:rsidRPr="00DD4991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DD4991">
        <w:rPr>
          <w:rFonts w:ascii="Times New Roman" w:hAnsi="Times New Roman" w:cs="Times New Roman"/>
          <w:sz w:val="20"/>
          <w:szCs w:val="20"/>
        </w:rPr>
        <w:t xml:space="preserve"> For 94 genes located on the </w:t>
      </w:r>
      <w:proofErr w:type="spellStart"/>
      <w:r w:rsidRPr="00DD4991">
        <w:rPr>
          <w:rFonts w:ascii="Times New Roman" w:hAnsi="Times New Roman" w:cs="Times New Roman"/>
          <w:i/>
          <w:iCs/>
          <w:sz w:val="20"/>
          <w:szCs w:val="20"/>
        </w:rPr>
        <w:t>ms</w:t>
      </w:r>
      <w:proofErr w:type="spellEnd"/>
      <w:r w:rsidRPr="00DD4991">
        <w:rPr>
          <w:rFonts w:ascii="Times New Roman" w:hAnsi="Times New Roman" w:cs="Times New Roman"/>
          <w:i/>
          <w:iCs/>
          <w:sz w:val="20"/>
          <w:szCs w:val="20"/>
        </w:rPr>
        <w:t>-S</w:t>
      </w:r>
      <w:r w:rsidRPr="00DD4991">
        <w:rPr>
          <w:rFonts w:ascii="Times New Roman" w:hAnsi="Times New Roman" w:cs="Times New Roman"/>
          <w:sz w:val="20"/>
          <w:szCs w:val="20"/>
        </w:rPr>
        <w:t xml:space="preserve"> locus, the genomic sequences were completely identical between </w:t>
      </w:r>
      <w:r w:rsidR="003A106A">
        <w:rPr>
          <w:rFonts w:ascii="Times New Roman" w:hAnsi="Times New Roman" w:cs="Times New Roman"/>
          <w:sz w:val="20"/>
          <w:szCs w:val="20"/>
        </w:rPr>
        <w:t>‘</w:t>
      </w:r>
      <w:r w:rsidR="00BB1345">
        <w:rPr>
          <w:rFonts w:ascii="Times New Roman" w:hAnsi="Times New Roman" w:cs="Times New Roman"/>
          <w:sz w:val="20"/>
          <w:szCs w:val="20"/>
        </w:rPr>
        <w:t>CGN17397</w:t>
      </w:r>
      <w:r w:rsidR="00BB1345">
        <w:rPr>
          <w:rFonts w:ascii="Times New Roman" w:hAnsi="Times New Roman" w:cs="Times New Roman" w:hint="eastAsia"/>
          <w:sz w:val="20"/>
          <w:szCs w:val="20"/>
        </w:rPr>
        <w:t>-</w:t>
      </w:r>
      <w:r w:rsidR="00BB1345">
        <w:rPr>
          <w:rFonts w:ascii="Times New Roman" w:hAnsi="Times New Roman" w:cs="Times New Roman"/>
          <w:sz w:val="20"/>
          <w:szCs w:val="20"/>
        </w:rPr>
        <w:t>MS’ and ‘CGN17397</w:t>
      </w:r>
      <w:r w:rsidR="00BB1345">
        <w:rPr>
          <w:rFonts w:ascii="Times New Roman" w:hAnsi="Times New Roman" w:cs="Times New Roman" w:hint="eastAsia"/>
          <w:sz w:val="20"/>
          <w:szCs w:val="20"/>
        </w:rPr>
        <w:t>-</w:t>
      </w:r>
      <w:r w:rsidR="00BB1345">
        <w:rPr>
          <w:rFonts w:ascii="Times New Roman" w:hAnsi="Times New Roman" w:cs="Times New Roman"/>
          <w:sz w:val="20"/>
          <w:szCs w:val="20"/>
        </w:rPr>
        <w:t>MF</w:t>
      </w:r>
      <w:bookmarkStart w:id="0" w:name="_GoBack"/>
      <w:bookmarkEnd w:id="0"/>
      <w:r w:rsidR="003A106A" w:rsidRPr="003A106A">
        <w:rPr>
          <w:rFonts w:ascii="Times New Roman" w:hAnsi="Times New Roman" w:cs="Times New Roman"/>
          <w:sz w:val="20"/>
          <w:szCs w:val="20"/>
        </w:rPr>
        <w:t>’</w:t>
      </w:r>
      <w:r w:rsidRPr="00DD4991">
        <w:rPr>
          <w:rFonts w:ascii="Times New Roman" w:hAnsi="Times New Roman" w:cs="Times New Roman"/>
          <w:sz w:val="20"/>
          <w:szCs w:val="20"/>
        </w:rPr>
        <w:t xml:space="preserve"> except for a genomic region of about 4 kb containing the </w:t>
      </w:r>
      <w:r w:rsidRPr="00DD4991">
        <w:rPr>
          <w:rFonts w:ascii="Times New Roman" w:hAnsi="Times New Roman" w:cs="Times New Roman"/>
          <w:i/>
          <w:iCs/>
          <w:sz w:val="20"/>
          <w:szCs w:val="20"/>
        </w:rPr>
        <w:t>Lsat_1_v5_gn_8_148221.1</w:t>
      </w:r>
      <w:r w:rsidRPr="00DD4991">
        <w:rPr>
          <w:rFonts w:ascii="Times New Roman" w:hAnsi="Times New Roman" w:cs="Times New Roman"/>
          <w:sz w:val="20"/>
          <w:szCs w:val="20"/>
        </w:rPr>
        <w:t xml:space="preserve">.  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4"/>
        <w:gridCol w:w="2269"/>
        <w:gridCol w:w="1277"/>
        <w:gridCol w:w="1277"/>
        <w:gridCol w:w="2551"/>
        <w:gridCol w:w="1186"/>
      </w:tblGrid>
      <w:tr w:rsidR="00C23D4A" w:rsidRPr="00677FEE" w14:paraId="2C49658A" w14:textId="77777777" w:rsidTr="00677FEE">
        <w:trPr>
          <w:trHeight w:val="270"/>
        </w:trPr>
        <w:tc>
          <w:tcPr>
            <w:tcW w:w="36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AEEDD7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ORF</w:t>
            </w:r>
          </w:p>
        </w:tc>
        <w:tc>
          <w:tcPr>
            <w:tcW w:w="123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E71032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Gene model name</w:t>
            </w:r>
          </w:p>
        </w:tc>
        <w:tc>
          <w:tcPr>
            <w:tcW w:w="13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525C1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Position of reference genome sequence</w:t>
            </w:r>
          </w:p>
        </w:tc>
        <w:tc>
          <w:tcPr>
            <w:tcW w:w="138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6643EB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Putative function </w:t>
            </w:r>
          </w:p>
        </w:tc>
        <w:tc>
          <w:tcPr>
            <w:tcW w:w="64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4849F0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Sequencing</w:t>
            </w:r>
          </w:p>
        </w:tc>
      </w:tr>
      <w:tr w:rsidR="00C23D4A" w:rsidRPr="00677FEE" w14:paraId="71AD3810" w14:textId="77777777" w:rsidTr="00677FEE">
        <w:trPr>
          <w:trHeight w:val="270"/>
        </w:trPr>
        <w:tc>
          <w:tcPr>
            <w:tcW w:w="3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C92172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4E2BD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B3BB5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Start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E80CC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nd</w:t>
            </w:r>
          </w:p>
        </w:tc>
        <w:tc>
          <w:tcPr>
            <w:tcW w:w="138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DFD71F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4C7EE6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23D4A" w:rsidRPr="00677FEE" w14:paraId="2FD6787D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ADFC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4CE1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0D49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702D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5334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B81A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C23D4A" w:rsidRPr="00677FEE" w14:paraId="528F7DFF" w14:textId="77777777" w:rsidTr="00677FEE">
        <w:trPr>
          <w:trHeight w:val="270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3258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3921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710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74B0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694539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6BA3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6954005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350A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CCAAT-displacement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9EE4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3FEAF898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926D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43EE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652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BD41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737863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3E82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7382754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B72E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press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0ACB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035AB440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C559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B0E9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606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C2B8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761115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F238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7611537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4555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press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9270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316F706E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9B65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489C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608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5720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762720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20EA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7637718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BD59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press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E169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5B0A870F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0C65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4FC3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658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DA36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767568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1285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7694252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6E67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Stomatal cytokinesis defective / SCD1 protein (SCD1)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4973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2D8A5170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32D3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A378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680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EBC3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795343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8861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7954046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EAB2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Response regulator 2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995C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19CB2E39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08A2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0B9D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574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5AED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802532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2E96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8028304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E6F7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press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6D97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4959D7C9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F78F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DAEE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728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95DC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815235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D1A5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8153303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6DAD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press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4B4E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0BD3491B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1BCE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62E3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726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6904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825743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B464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8259544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366D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proofErr w:type="spellStart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ocyst</w:t>
            </w:r>
            <w:proofErr w:type="spellEnd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subunit exo70 family protein C1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9BC2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165653E7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4C4D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085B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730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517E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841388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1EB9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8416484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71C7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press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BF93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22E1F54B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952B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5AB4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720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7B31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873209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CB6F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8735156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49DA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ACT domain repeat 4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F2A8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62ED7B08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050D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B684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734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A3EB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896195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5086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8969589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22F0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press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0736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2629A877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C8A2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C9D0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736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1E09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910270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0135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9106501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2219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proofErr w:type="spellStart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Argonaute</w:t>
            </w:r>
            <w:proofErr w:type="spellEnd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family protein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FCBD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4A77AC41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B3D9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64C6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738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CAB4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912700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663B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9132963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D59A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Cation-chloride co-transporter 1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4B90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3BE1771A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0464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54CE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754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5301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917888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240F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9180334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0CFE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press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594B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7EC920E7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E6A7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7614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752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95D7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927047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11E7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9274343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989E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proofErr w:type="spellStart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Dihydrosphingosine</w:t>
            </w:r>
            <w:proofErr w:type="spellEnd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phosphate </w:t>
            </w:r>
            <w:proofErr w:type="spellStart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yase</w:t>
            </w:r>
            <w:proofErr w:type="spellEnd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CD1A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33359263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428C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954D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832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9DC3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941813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262C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9418684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21C8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press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A72E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30C37C11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B16A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F3FE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836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31DD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944032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B5EA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9443316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A88D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Alpha-L-</w:t>
            </w:r>
            <w:proofErr w:type="spellStart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arabinofuranosidase</w:t>
            </w:r>
            <w:proofErr w:type="spellEnd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1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FB32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79795A9A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55EA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E59F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840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E903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951926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19A4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9519777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84AA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press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50AB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64C8812F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C5C6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121F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844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1D42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962943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3955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9630981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28E1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HCP-like superfamily protein with MYND-type zinc finger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FFA7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7B122473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C7E7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lastRenderedPageBreak/>
              <w:t>2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F555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746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A6DB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967766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E565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9680672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1243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Rubber elongation factor protein (REF)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3B26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126CC459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5587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D85C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790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23BB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006025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9366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0061238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A16C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proofErr w:type="spellStart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Cullin</w:t>
            </w:r>
            <w:proofErr w:type="spellEnd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-associated and </w:t>
            </w:r>
            <w:proofErr w:type="spellStart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neddylation</w:t>
            </w:r>
            <w:proofErr w:type="spellEnd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dissociat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7F41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731B4623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34BD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2F85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824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DAB4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026559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1FFB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0266304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ABF0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ATP binding cassette subfamily B1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E22B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57876799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A798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6E39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778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7239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052937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D5AA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0530828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B63F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WRKY DNA-binding protein 75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6068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57649D05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2F21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B099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776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AC7B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059549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DA40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0599947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B4D9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Calmodulin-binding transcription activator protein with CG-1 and Ankyrin domains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BC61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2EC43BC8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A31B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17EC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774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C61F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060019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8A2D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0605974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9DF1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Histidine kinase 3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E5DD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6E43EF15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4218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75C5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820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0BB7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069400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3CC7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0698546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7B34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DNAJ heat shock N-terminal domain-containing protein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5CB9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27942FAD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FC94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8EA8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822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BB85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079609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93C9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0798785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8840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Acyl-CoA </w:t>
            </w:r>
            <w:proofErr w:type="spellStart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synthetase</w:t>
            </w:r>
            <w:proofErr w:type="spellEnd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5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A6E3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Deletion in male sterility lines</w:t>
            </w:r>
          </w:p>
        </w:tc>
      </w:tr>
      <w:tr w:rsidR="00C23D4A" w:rsidRPr="00677FEE" w14:paraId="29854758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D82F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8932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780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2240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088370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B7FC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0886810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0401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Ran BP2/NZF zinc finger-like superfamily protein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82D0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2E0D9B13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D661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3828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846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262E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092674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8FC6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0929158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6955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Glycosylphosphatidylinositol-anchored lipid protein transfer 1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C9E0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63467B16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F5C0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BC64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788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028D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108207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93DE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1082769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91C6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proofErr w:type="spellStart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Villin</w:t>
            </w:r>
            <w:proofErr w:type="spellEnd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3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48E0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0C0EB55E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E04C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98BB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786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FE99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120910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040E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1212265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6A13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Galactose oxidase/</w:t>
            </w:r>
            <w:proofErr w:type="spellStart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kelch</w:t>
            </w:r>
            <w:proofErr w:type="spellEnd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repeat superfamily protein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1E57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4DE7DA71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8EBF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06AF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806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447D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145289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2BE1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1453992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209D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press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2AFD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6CA0E27E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F32C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BBD2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804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4326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150289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FD2B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1503221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37E9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NAD(P)-binding </w:t>
            </w:r>
            <w:proofErr w:type="spellStart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Rossmann</w:t>
            </w:r>
            <w:proofErr w:type="spellEnd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-fold superfamily protein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9E97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53929788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DB3B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5002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0_3718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3404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165236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6EBF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1653508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6171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press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ED8A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606D1C85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126D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A727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770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6EEA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185837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E87E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1864328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E94F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Rubber elongation factor protein (REF)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7D19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428245AB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FE7F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225A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768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DD32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194687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7C70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1951315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B425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DNA-binding HORMA family protein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D904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684A9C3F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9B72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3497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766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45F9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196942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0F04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1969688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D0B6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Receptor for activated C kinase 1C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C22B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469AB045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18AC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lastRenderedPageBreak/>
              <w:t>3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34A9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764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F761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200132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4917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2005010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ACC7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SCP1-like small phosphatase 5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3BB0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7354FB0A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1F08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592F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762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53C3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200868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4B10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2010173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7BE1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press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4321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0A8E098A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955D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C576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756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0DF1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214464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BABA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2146886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6C28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LMO/CED-12 family protein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F44D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032926D1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B2E7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EB22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878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5F6D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230724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BDE7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2312025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1093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Transcription regulator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A015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6AFD0326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C3AA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4340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884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CDB5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283025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8254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2831365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A7BB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Xyloglucan </w:t>
            </w:r>
            <w:proofErr w:type="spellStart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ndotransglucosylase</w:t>
            </w:r>
            <w:proofErr w:type="spellEnd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/hydrolase 5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9B42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0EA6D961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B049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8E27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888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3965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286556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BF9D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2866140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E7C5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PPPDE putative thiol peptidase family protein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1C19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521D70A4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201A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5253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890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FB90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286701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B31A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2869686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ECF2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proofErr w:type="spellStart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ostosin</w:t>
            </w:r>
            <w:proofErr w:type="spellEnd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family protein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ED89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7A0C896D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358B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F9E6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906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D5AE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296395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47FB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2964484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44DE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press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ECF0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3A52E590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1D6C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979F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940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6B00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321967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E0B3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3227404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1D0E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Zn-dependent exopeptidases superfamily protein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5664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601D2FE9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97BC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D9A4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936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5A53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327023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CB4A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3272069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A503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Microsomal signal peptidase 12 </w:t>
            </w:r>
            <w:proofErr w:type="spellStart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kDa</w:t>
            </w:r>
            <w:proofErr w:type="spellEnd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subunit (SPC12)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1BE1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3F14AD72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E36F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FD21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934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B2BB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327657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7E50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3278836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7664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proofErr w:type="spellStart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Minichromosome</w:t>
            </w:r>
            <w:proofErr w:type="spellEnd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maintenance (MCM2/3/5) family protein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9E10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769E8D1B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BBE5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ECA0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932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84F3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334536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3B6A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3346445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22E1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Homolog of yeast oxidase assembly 1 (OXA1)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F59E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2A23C236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356D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70BC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926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C9D7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354901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2C60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3550754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2EAD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Galactose oxidase/</w:t>
            </w:r>
            <w:proofErr w:type="spellStart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kelch</w:t>
            </w:r>
            <w:proofErr w:type="spellEnd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repeat superfamily protein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677C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0444A655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5401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81A8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924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D4F5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357829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AD6C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3578519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C9BA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press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8E9C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18F46973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AC12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1A4A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922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4400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358401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99E7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3586316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0DF5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press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3E15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2CE95E61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0EA1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3CFC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916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6B30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377337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C988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3774912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4FFA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press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2766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242A976E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7F7D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A67E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914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FF93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378207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6F0A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3782273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94CC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press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1880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05DDFD88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21E4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F3E1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910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E698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380659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FF42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3807103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36A2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Auxin-responsive family protein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AC69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2AFD0312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0587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CB96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894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EE2C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399460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B5B3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3995929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51D7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CASC3/</w:t>
            </w:r>
            <w:proofErr w:type="spellStart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Barentsz</w:t>
            </w:r>
            <w:proofErr w:type="spellEnd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eIF4AIII binding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9FB1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56571045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A51A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AEF0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892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F486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402694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6928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4027224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1161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press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74A8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6514B6FF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0C98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01C7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852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11F9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410085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5FC4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4101658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A1AB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Calcium-binding EF-hand family protein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F131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393986B4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3870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1ECC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850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2020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412644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1EF3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4127221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3A61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Calmodulin-like 38 protein, </w:t>
            </w: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lastRenderedPageBreak/>
              <w:t>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5682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lastRenderedPageBreak/>
              <w:t>Identical</w:t>
            </w:r>
          </w:p>
        </w:tc>
      </w:tr>
      <w:tr w:rsidR="00C23D4A" w:rsidRPr="00677FEE" w14:paraId="3071087D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7A2F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lastRenderedPageBreak/>
              <w:t>6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5243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866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B17A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422101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66B1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4221455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782E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press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5B6C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58095B54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7D78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7189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864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61DF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423978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7E55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4240202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3FF3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Calmodulin-like 38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022D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7B9DE41D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7D67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DB18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860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F92A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429366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AB1B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4294938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0566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press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E4AF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073D14C9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24DE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4DE9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858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C7D3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434789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BDE0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4348530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F424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press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0B02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2454B29A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1A51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7137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856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1204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437068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DE6B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4373701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AD32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eucine-rich repeat protein kinase family protein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60CE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69C56E04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89D9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23BF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854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2F06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453134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F4CF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4531798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9E2A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press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7990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471B4A74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6E16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2BA4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950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10C4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472915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EF0B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4731596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498C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N-terminal nucleophile </w:t>
            </w:r>
            <w:proofErr w:type="spellStart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aminohydrolases</w:t>
            </w:r>
            <w:proofErr w:type="spellEnd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Ntn</w:t>
            </w:r>
            <w:proofErr w:type="spellEnd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hydrolases) superfamily protein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3D74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0ECCA397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30A2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B7A8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944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64CD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500310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CBDD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5003420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AA62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press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6E49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00DE4052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8CC1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AB19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990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8F88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511579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501C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5119868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3E2D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Plant U-box 45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35DE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4BD02CFA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45E1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BC81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992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7828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517332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6175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5174066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B7EB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press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9A4D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4B6F9494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44B8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0EC5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5000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AA29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521212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8D7B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5213957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966E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Cysteine proteinases superfamily protein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BF46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3848FBBF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DBCB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AF0C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5002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30F4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525582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F96E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5256302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9CF2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press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BB4B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1B5B3FD3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9D82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7D3C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5006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4E0C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531332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07BD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5313553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AE48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proofErr w:type="spellStart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umazine</w:t>
            </w:r>
            <w:proofErr w:type="spellEnd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-binding family protein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EB14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528D8F92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482A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23CF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956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B102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551509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A0BF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5517406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A55D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Ubiquitin-specific protease 12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C2DE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30D5C0AF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B479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5708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958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95EA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556275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FAD6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5566210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D2DD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press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2A25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6B3EFE56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C674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118E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962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3E04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566539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F999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5667651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0366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Adenylate kinase 1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4F54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0A4778F0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2B9D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2857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964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4036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566723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30B4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5671155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6877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AMP-dependent </w:t>
            </w:r>
            <w:proofErr w:type="spellStart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synthetase</w:t>
            </w:r>
            <w:proofErr w:type="spellEnd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and ligase family protein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9FD4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0EFAAD0F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3865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7727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970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BB68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569239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4D03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5696157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49D2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Protein kinase superfamily protein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0669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06899C60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D3CB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E732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972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1179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573581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4484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5739098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7C02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press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1C89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62FC010E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B1DD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64D2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976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9797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577498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6AC1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5778221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1B00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proofErr w:type="spellStart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Remorin</w:t>
            </w:r>
            <w:proofErr w:type="spellEnd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family protein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7AE9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79D04A19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5534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AFB1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978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E041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580696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1E58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5807914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CBB2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press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2836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5652579A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A0E9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DFD7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980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02BE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584005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D902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5840480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2573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press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930D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2D0BC03C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8EC8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4E58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4984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6EF2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600305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FFBF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6011430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2751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FAD/NAD(P)-binding oxidoreductase family protein , </w:t>
            </w: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lastRenderedPageBreak/>
              <w:t>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1B9A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lastRenderedPageBreak/>
              <w:t>Identical</w:t>
            </w:r>
          </w:p>
        </w:tc>
      </w:tr>
      <w:tr w:rsidR="00C23D4A" w:rsidRPr="00677FEE" w14:paraId="3FA1AA87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76BE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lastRenderedPageBreak/>
              <w:t>8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32A8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5030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5CDB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607285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00C5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6076087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5CCA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proofErr w:type="spellStart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Methionyl-tRNA</w:t>
            </w:r>
            <w:proofErr w:type="spellEnd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synthetase</w:t>
            </w:r>
            <w:proofErr w:type="spellEnd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, putative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5D5D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66FBEEF2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CC8B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BFA0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5028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0968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607849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C207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6087964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9248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Ribosomal protein L7Ae/L30e/S12e/Gadd45 family protein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CB38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789B1BDE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9E51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728D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5026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5EFF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610926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12F6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6113613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354C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press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547E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0D9FBE3E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1965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1A60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5018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90E5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637248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67A0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6384015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3513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DNA-binding storekeeper protein-related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EC78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061B0CAF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13BC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EA84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5016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8DE9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643476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1A2E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6435580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3E30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Calcium-dependent lipid-binding (</w:t>
            </w:r>
            <w:proofErr w:type="spellStart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CaLB</w:t>
            </w:r>
            <w:proofErr w:type="spellEnd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domain) family protein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8B5B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22FB3068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5B55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A9D6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5014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6E67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643819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4267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6439042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5337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press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511A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31137D2B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D715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F72D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5010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5C2D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645726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1A97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6460634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F070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Ankyrin repeat family protein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F3DF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47B2875C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9537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3A77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5188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DF1F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681220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4D5A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6815553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4C2A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Expressed protein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B242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1BE3912E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B827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80F1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5184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700B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689519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55AC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6897702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951A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proofErr w:type="spellStart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Tetratricopeptide</w:t>
            </w:r>
            <w:proofErr w:type="spellEnd"/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 repeat (TPR)-like superfamily protein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FCB0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5B2B9FB6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4FC1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61DF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5178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A226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691326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4221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6913695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B9E9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Calcium-binding EF-hand family protein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1C40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47A2CD9A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E881" w14:textId="77777777" w:rsidR="00C23D4A" w:rsidRPr="00677FEE" w:rsidRDefault="00C23D4A" w:rsidP="00C23D4A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591B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Lsat_1_v5_gn_8_15176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3C26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691603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4164" w14:textId="77777777" w:rsidR="00C23D4A" w:rsidRPr="00677FEE" w:rsidRDefault="00C23D4A" w:rsidP="00C23D4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256918439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6D06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Glyceraldehyde-3-phosphate dehydrogenase C subunit 1 , putativ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54E6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>Identical</w:t>
            </w:r>
          </w:p>
        </w:tc>
      </w:tr>
      <w:tr w:rsidR="00C23D4A" w:rsidRPr="00677FEE" w14:paraId="5B4799B0" w14:textId="77777777" w:rsidTr="00677FEE">
        <w:trPr>
          <w:trHeight w:val="285"/>
        </w:trPr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662D0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9A58C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0B97C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8AAC7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C813E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6DF0B" w14:textId="77777777" w:rsidR="00C23D4A" w:rsidRPr="00677FEE" w:rsidRDefault="00C23D4A" w:rsidP="00C23D4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677FEE">
              <w:rPr>
                <w:rFonts w:ascii="Century" w:eastAsia="ＭＳ Ｐゴシック" w:hAnsi="Century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6C6A2F68" w14:textId="77777777" w:rsidR="00C23D4A" w:rsidRPr="00677FEE" w:rsidRDefault="00C23D4A" w:rsidP="00B72248">
      <w:pPr>
        <w:snapToGrid w:val="0"/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0652C567" w14:textId="491787A0" w:rsidR="00EA0B5C" w:rsidRPr="00677FEE" w:rsidRDefault="00EA0B5C" w:rsidP="00B72248">
      <w:pPr>
        <w:snapToGrid w:val="0"/>
        <w:spacing w:line="480" w:lineRule="auto"/>
        <w:rPr>
          <w:rFonts w:ascii="Times New Roman" w:hAnsi="Times New Roman" w:cs="Times New Roman"/>
          <w:sz w:val="16"/>
          <w:szCs w:val="16"/>
        </w:rPr>
      </w:pPr>
    </w:p>
    <w:sectPr w:rsidR="00EA0B5C" w:rsidRPr="00677FEE" w:rsidSect="00F422C7">
      <w:footerReference w:type="default" r:id="rId10"/>
      <w:pgSz w:w="11906" w:h="16838" w:code="9"/>
      <w:pgMar w:top="1440" w:right="1440" w:bottom="1440" w:left="1440" w:header="851" w:footer="992" w:gutter="0"/>
      <w:cols w:space="425"/>
      <w:textDirection w:val="lrTbV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559CD0" w14:textId="77777777" w:rsidR="00831EAE" w:rsidRDefault="00831EAE" w:rsidP="004D1B40">
      <w:r>
        <w:separator/>
      </w:r>
    </w:p>
  </w:endnote>
  <w:endnote w:type="continuationSeparator" w:id="0">
    <w:p w14:paraId="42F385D0" w14:textId="77777777" w:rsidR="00831EAE" w:rsidRDefault="00831EAE" w:rsidP="004D1B40">
      <w:r>
        <w:continuationSeparator/>
      </w:r>
    </w:p>
  </w:endnote>
  <w:endnote w:type="continuationNotice" w:id="1">
    <w:p w14:paraId="18E33797" w14:textId="77777777" w:rsidR="00831EAE" w:rsidRDefault="00831EA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0"/>
        <w:szCs w:val="20"/>
      </w:rPr>
      <w:id w:val="21472404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A2A550" w14:textId="6BD1F063" w:rsidR="00595F34" w:rsidRPr="002C7E6A" w:rsidRDefault="00595F34">
        <w:pPr>
          <w:pStyle w:val="a5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2C7E6A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2C7E6A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2C7E6A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BB1345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2C7E6A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741B8311" w14:textId="77777777" w:rsidR="00595F34" w:rsidRDefault="00595F3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341A2E" w14:textId="77777777" w:rsidR="00831EAE" w:rsidRDefault="00831EAE" w:rsidP="004D1B40">
      <w:r>
        <w:separator/>
      </w:r>
    </w:p>
  </w:footnote>
  <w:footnote w:type="continuationSeparator" w:id="0">
    <w:p w14:paraId="5E4C3D89" w14:textId="77777777" w:rsidR="00831EAE" w:rsidRDefault="00831EAE" w:rsidP="004D1B40">
      <w:r>
        <w:continuationSeparator/>
      </w:r>
    </w:p>
  </w:footnote>
  <w:footnote w:type="continuationNotice" w:id="1">
    <w:p w14:paraId="413BCC96" w14:textId="77777777" w:rsidR="00831EAE" w:rsidRDefault="00831EA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zMDa2NDWyNLUwtjRX0lEKTi0uzszPAykwqQUA9vKjyiwAAAA="/>
  </w:docVars>
  <w:rsids>
    <w:rsidRoot w:val="0027735E"/>
    <w:rsid w:val="00000312"/>
    <w:rsid w:val="00005561"/>
    <w:rsid w:val="000064B6"/>
    <w:rsid w:val="0001238B"/>
    <w:rsid w:val="000137F4"/>
    <w:rsid w:val="00015993"/>
    <w:rsid w:val="00023DAC"/>
    <w:rsid w:val="000243E1"/>
    <w:rsid w:val="000255F1"/>
    <w:rsid w:val="000271F1"/>
    <w:rsid w:val="000325F9"/>
    <w:rsid w:val="00035E15"/>
    <w:rsid w:val="000371AF"/>
    <w:rsid w:val="0004258F"/>
    <w:rsid w:val="00042B95"/>
    <w:rsid w:val="000467D5"/>
    <w:rsid w:val="0004716D"/>
    <w:rsid w:val="00051CFC"/>
    <w:rsid w:val="00053FFB"/>
    <w:rsid w:val="0005449C"/>
    <w:rsid w:val="00055462"/>
    <w:rsid w:val="00057D69"/>
    <w:rsid w:val="0006018C"/>
    <w:rsid w:val="00063D94"/>
    <w:rsid w:val="00065998"/>
    <w:rsid w:val="00072273"/>
    <w:rsid w:val="00076937"/>
    <w:rsid w:val="00080E51"/>
    <w:rsid w:val="00081221"/>
    <w:rsid w:val="00081FBF"/>
    <w:rsid w:val="000820B1"/>
    <w:rsid w:val="00083ADD"/>
    <w:rsid w:val="00086FE5"/>
    <w:rsid w:val="0009075F"/>
    <w:rsid w:val="000912DE"/>
    <w:rsid w:val="0009169E"/>
    <w:rsid w:val="00094C6B"/>
    <w:rsid w:val="000955B3"/>
    <w:rsid w:val="000A0DD8"/>
    <w:rsid w:val="000A2C4A"/>
    <w:rsid w:val="000A3062"/>
    <w:rsid w:val="000A352F"/>
    <w:rsid w:val="000A4F52"/>
    <w:rsid w:val="000A6937"/>
    <w:rsid w:val="000B0D84"/>
    <w:rsid w:val="000B688A"/>
    <w:rsid w:val="000B6961"/>
    <w:rsid w:val="000B7D67"/>
    <w:rsid w:val="000C2B51"/>
    <w:rsid w:val="000C6704"/>
    <w:rsid w:val="000C7E74"/>
    <w:rsid w:val="000D0B68"/>
    <w:rsid w:val="000D6359"/>
    <w:rsid w:val="000E2FBB"/>
    <w:rsid w:val="000E4ACF"/>
    <w:rsid w:val="000E67D4"/>
    <w:rsid w:val="000E77E0"/>
    <w:rsid w:val="000F0FEE"/>
    <w:rsid w:val="000F3067"/>
    <w:rsid w:val="000F3969"/>
    <w:rsid w:val="000F7021"/>
    <w:rsid w:val="0010193B"/>
    <w:rsid w:val="00102010"/>
    <w:rsid w:val="00111B64"/>
    <w:rsid w:val="00116535"/>
    <w:rsid w:val="001230F5"/>
    <w:rsid w:val="00126D91"/>
    <w:rsid w:val="001319E2"/>
    <w:rsid w:val="00131ACE"/>
    <w:rsid w:val="00133E96"/>
    <w:rsid w:val="00136DF1"/>
    <w:rsid w:val="00140B12"/>
    <w:rsid w:val="00140D02"/>
    <w:rsid w:val="0014719A"/>
    <w:rsid w:val="00147424"/>
    <w:rsid w:val="001520E5"/>
    <w:rsid w:val="00154D44"/>
    <w:rsid w:val="0015722D"/>
    <w:rsid w:val="001619C1"/>
    <w:rsid w:val="00164DAB"/>
    <w:rsid w:val="0017260A"/>
    <w:rsid w:val="001731CC"/>
    <w:rsid w:val="00175BDE"/>
    <w:rsid w:val="001769DF"/>
    <w:rsid w:val="00180600"/>
    <w:rsid w:val="00180CB5"/>
    <w:rsid w:val="001810E4"/>
    <w:rsid w:val="0019079F"/>
    <w:rsid w:val="001A3E63"/>
    <w:rsid w:val="001A52CD"/>
    <w:rsid w:val="001A6D55"/>
    <w:rsid w:val="001B0AEC"/>
    <w:rsid w:val="001B6AB4"/>
    <w:rsid w:val="001B6DF0"/>
    <w:rsid w:val="001B7412"/>
    <w:rsid w:val="001C1CAE"/>
    <w:rsid w:val="001C2FC7"/>
    <w:rsid w:val="001C6D10"/>
    <w:rsid w:val="001D0EE4"/>
    <w:rsid w:val="001D1B67"/>
    <w:rsid w:val="001D4C06"/>
    <w:rsid w:val="001D7A93"/>
    <w:rsid w:val="001E1F25"/>
    <w:rsid w:val="001F6E60"/>
    <w:rsid w:val="0021552E"/>
    <w:rsid w:val="00220BF9"/>
    <w:rsid w:val="002246EA"/>
    <w:rsid w:val="002270C6"/>
    <w:rsid w:val="00227C76"/>
    <w:rsid w:val="00231567"/>
    <w:rsid w:val="00234F98"/>
    <w:rsid w:val="00240093"/>
    <w:rsid w:val="002416F4"/>
    <w:rsid w:val="00243C22"/>
    <w:rsid w:val="002446DD"/>
    <w:rsid w:val="00246A42"/>
    <w:rsid w:val="00246D9E"/>
    <w:rsid w:val="00247CD4"/>
    <w:rsid w:val="00255579"/>
    <w:rsid w:val="00263D47"/>
    <w:rsid w:val="002710FC"/>
    <w:rsid w:val="00272FF2"/>
    <w:rsid w:val="0027735E"/>
    <w:rsid w:val="00277D8F"/>
    <w:rsid w:val="00284C70"/>
    <w:rsid w:val="002A0B1B"/>
    <w:rsid w:val="002A3035"/>
    <w:rsid w:val="002A4312"/>
    <w:rsid w:val="002A7C95"/>
    <w:rsid w:val="002B1549"/>
    <w:rsid w:val="002B2A5C"/>
    <w:rsid w:val="002B300B"/>
    <w:rsid w:val="002B6861"/>
    <w:rsid w:val="002B7EF6"/>
    <w:rsid w:val="002C3AF8"/>
    <w:rsid w:val="002C7E6A"/>
    <w:rsid w:val="002D3700"/>
    <w:rsid w:val="002D3A4A"/>
    <w:rsid w:val="002D47D1"/>
    <w:rsid w:val="002E1B25"/>
    <w:rsid w:val="002E2639"/>
    <w:rsid w:val="002E32E7"/>
    <w:rsid w:val="002F2D5D"/>
    <w:rsid w:val="00304C93"/>
    <w:rsid w:val="00305443"/>
    <w:rsid w:val="0031262B"/>
    <w:rsid w:val="00317630"/>
    <w:rsid w:val="00320F05"/>
    <w:rsid w:val="00322820"/>
    <w:rsid w:val="0032493F"/>
    <w:rsid w:val="00324B0D"/>
    <w:rsid w:val="00327D78"/>
    <w:rsid w:val="003312E7"/>
    <w:rsid w:val="0033190E"/>
    <w:rsid w:val="003322ED"/>
    <w:rsid w:val="003363D5"/>
    <w:rsid w:val="003411D0"/>
    <w:rsid w:val="003465D0"/>
    <w:rsid w:val="0035259D"/>
    <w:rsid w:val="003539BC"/>
    <w:rsid w:val="00356582"/>
    <w:rsid w:val="00363E90"/>
    <w:rsid w:val="00364025"/>
    <w:rsid w:val="0036467C"/>
    <w:rsid w:val="00365425"/>
    <w:rsid w:val="00370912"/>
    <w:rsid w:val="00373577"/>
    <w:rsid w:val="00373DA9"/>
    <w:rsid w:val="0037668C"/>
    <w:rsid w:val="00377E9B"/>
    <w:rsid w:val="003814C4"/>
    <w:rsid w:val="00381D58"/>
    <w:rsid w:val="003852D0"/>
    <w:rsid w:val="003954A1"/>
    <w:rsid w:val="00395D41"/>
    <w:rsid w:val="003A06CB"/>
    <w:rsid w:val="003A106A"/>
    <w:rsid w:val="003A183B"/>
    <w:rsid w:val="003A6742"/>
    <w:rsid w:val="003B039E"/>
    <w:rsid w:val="003B24DC"/>
    <w:rsid w:val="003B4352"/>
    <w:rsid w:val="003C381B"/>
    <w:rsid w:val="003C4ECC"/>
    <w:rsid w:val="003D1365"/>
    <w:rsid w:val="003D18C3"/>
    <w:rsid w:val="003D3B7E"/>
    <w:rsid w:val="003D63FC"/>
    <w:rsid w:val="003D7CFF"/>
    <w:rsid w:val="003E00CE"/>
    <w:rsid w:val="003E2548"/>
    <w:rsid w:val="003E3D61"/>
    <w:rsid w:val="003E6BBA"/>
    <w:rsid w:val="003F09D1"/>
    <w:rsid w:val="003F1713"/>
    <w:rsid w:val="003F4AB9"/>
    <w:rsid w:val="00403567"/>
    <w:rsid w:val="004077D5"/>
    <w:rsid w:val="004102BD"/>
    <w:rsid w:val="00414FCA"/>
    <w:rsid w:val="00420D69"/>
    <w:rsid w:val="00422817"/>
    <w:rsid w:val="0042514A"/>
    <w:rsid w:val="00430BA1"/>
    <w:rsid w:val="00433658"/>
    <w:rsid w:val="004433C7"/>
    <w:rsid w:val="00445B11"/>
    <w:rsid w:val="0045435C"/>
    <w:rsid w:val="00455A89"/>
    <w:rsid w:val="00455FEE"/>
    <w:rsid w:val="00456011"/>
    <w:rsid w:val="00462B58"/>
    <w:rsid w:val="004630EE"/>
    <w:rsid w:val="00473244"/>
    <w:rsid w:val="004761FA"/>
    <w:rsid w:val="00483092"/>
    <w:rsid w:val="00485446"/>
    <w:rsid w:val="00490F81"/>
    <w:rsid w:val="00492784"/>
    <w:rsid w:val="004957C8"/>
    <w:rsid w:val="004A0E84"/>
    <w:rsid w:val="004A170D"/>
    <w:rsid w:val="004A2B05"/>
    <w:rsid w:val="004A413E"/>
    <w:rsid w:val="004A7077"/>
    <w:rsid w:val="004A733B"/>
    <w:rsid w:val="004B3AE5"/>
    <w:rsid w:val="004B4DEE"/>
    <w:rsid w:val="004C28D8"/>
    <w:rsid w:val="004C2C24"/>
    <w:rsid w:val="004C3CE5"/>
    <w:rsid w:val="004C44D7"/>
    <w:rsid w:val="004C676E"/>
    <w:rsid w:val="004C67B3"/>
    <w:rsid w:val="004C6E44"/>
    <w:rsid w:val="004D195F"/>
    <w:rsid w:val="004D1B40"/>
    <w:rsid w:val="004D1EC5"/>
    <w:rsid w:val="004D71DE"/>
    <w:rsid w:val="004D7B27"/>
    <w:rsid w:val="004E1A3C"/>
    <w:rsid w:val="004F3CE5"/>
    <w:rsid w:val="004F67A0"/>
    <w:rsid w:val="005066B9"/>
    <w:rsid w:val="00510B92"/>
    <w:rsid w:val="00517348"/>
    <w:rsid w:val="00517C09"/>
    <w:rsid w:val="00517DD5"/>
    <w:rsid w:val="00517DE8"/>
    <w:rsid w:val="005245D2"/>
    <w:rsid w:val="00531C77"/>
    <w:rsid w:val="005333D0"/>
    <w:rsid w:val="00533CBC"/>
    <w:rsid w:val="00541501"/>
    <w:rsid w:val="00546C8F"/>
    <w:rsid w:val="00550785"/>
    <w:rsid w:val="0055440F"/>
    <w:rsid w:val="00557BE4"/>
    <w:rsid w:val="0056028C"/>
    <w:rsid w:val="005702B2"/>
    <w:rsid w:val="0057095F"/>
    <w:rsid w:val="00571D62"/>
    <w:rsid w:val="00575771"/>
    <w:rsid w:val="00577AB1"/>
    <w:rsid w:val="005879D5"/>
    <w:rsid w:val="0059039B"/>
    <w:rsid w:val="00590691"/>
    <w:rsid w:val="005915E2"/>
    <w:rsid w:val="00593B48"/>
    <w:rsid w:val="00594604"/>
    <w:rsid w:val="00595506"/>
    <w:rsid w:val="00595F34"/>
    <w:rsid w:val="005A20C8"/>
    <w:rsid w:val="005A5A51"/>
    <w:rsid w:val="005A6FAE"/>
    <w:rsid w:val="005A711A"/>
    <w:rsid w:val="005B31BF"/>
    <w:rsid w:val="005B6A9D"/>
    <w:rsid w:val="005C2136"/>
    <w:rsid w:val="005C2743"/>
    <w:rsid w:val="005C2B05"/>
    <w:rsid w:val="005C42CD"/>
    <w:rsid w:val="005D3A11"/>
    <w:rsid w:val="005D46F1"/>
    <w:rsid w:val="005E2998"/>
    <w:rsid w:val="005F3DA5"/>
    <w:rsid w:val="005F40F9"/>
    <w:rsid w:val="005F61F7"/>
    <w:rsid w:val="00601F63"/>
    <w:rsid w:val="00602506"/>
    <w:rsid w:val="00623EDF"/>
    <w:rsid w:val="00625350"/>
    <w:rsid w:val="00625849"/>
    <w:rsid w:val="006275E6"/>
    <w:rsid w:val="00632638"/>
    <w:rsid w:val="00633011"/>
    <w:rsid w:val="0063331D"/>
    <w:rsid w:val="006334B7"/>
    <w:rsid w:val="0063351D"/>
    <w:rsid w:val="006347CC"/>
    <w:rsid w:val="006369CD"/>
    <w:rsid w:val="00642E2C"/>
    <w:rsid w:val="006455F8"/>
    <w:rsid w:val="0065605E"/>
    <w:rsid w:val="0065627E"/>
    <w:rsid w:val="00656817"/>
    <w:rsid w:val="00671DEA"/>
    <w:rsid w:val="00671FE6"/>
    <w:rsid w:val="00677B4E"/>
    <w:rsid w:val="00677FEE"/>
    <w:rsid w:val="00681EAB"/>
    <w:rsid w:val="00690E7F"/>
    <w:rsid w:val="0069169E"/>
    <w:rsid w:val="006943F6"/>
    <w:rsid w:val="006A0AD9"/>
    <w:rsid w:val="006A29E2"/>
    <w:rsid w:val="006A2B9D"/>
    <w:rsid w:val="006A68F7"/>
    <w:rsid w:val="006B2E98"/>
    <w:rsid w:val="006B57E7"/>
    <w:rsid w:val="006B67E1"/>
    <w:rsid w:val="006B7ADA"/>
    <w:rsid w:val="006C3895"/>
    <w:rsid w:val="006C4253"/>
    <w:rsid w:val="006C491B"/>
    <w:rsid w:val="006C5FB7"/>
    <w:rsid w:val="006C65E0"/>
    <w:rsid w:val="006D04E4"/>
    <w:rsid w:val="006D4285"/>
    <w:rsid w:val="006D42B2"/>
    <w:rsid w:val="006D4380"/>
    <w:rsid w:val="006D7B2F"/>
    <w:rsid w:val="006E1248"/>
    <w:rsid w:val="006E1CEF"/>
    <w:rsid w:val="006F1A91"/>
    <w:rsid w:val="006F2BF2"/>
    <w:rsid w:val="006F6329"/>
    <w:rsid w:val="007053BE"/>
    <w:rsid w:val="00711929"/>
    <w:rsid w:val="00712A84"/>
    <w:rsid w:val="007178D5"/>
    <w:rsid w:val="007221F9"/>
    <w:rsid w:val="00723B35"/>
    <w:rsid w:val="0072664B"/>
    <w:rsid w:val="00730235"/>
    <w:rsid w:val="00730384"/>
    <w:rsid w:val="00730A2A"/>
    <w:rsid w:val="00731A6F"/>
    <w:rsid w:val="00732BEA"/>
    <w:rsid w:val="00733B7F"/>
    <w:rsid w:val="00736945"/>
    <w:rsid w:val="00737220"/>
    <w:rsid w:val="007404EC"/>
    <w:rsid w:val="00740F13"/>
    <w:rsid w:val="00742FE0"/>
    <w:rsid w:val="0074667E"/>
    <w:rsid w:val="007542AB"/>
    <w:rsid w:val="007542E7"/>
    <w:rsid w:val="0075654D"/>
    <w:rsid w:val="00766672"/>
    <w:rsid w:val="007679CE"/>
    <w:rsid w:val="00771379"/>
    <w:rsid w:val="00776DE7"/>
    <w:rsid w:val="00781301"/>
    <w:rsid w:val="00785661"/>
    <w:rsid w:val="00786C16"/>
    <w:rsid w:val="00795CDE"/>
    <w:rsid w:val="0079636F"/>
    <w:rsid w:val="007A2D6B"/>
    <w:rsid w:val="007B0E08"/>
    <w:rsid w:val="007C0A1B"/>
    <w:rsid w:val="007C1715"/>
    <w:rsid w:val="007D1D75"/>
    <w:rsid w:val="007F1FC4"/>
    <w:rsid w:val="007F5578"/>
    <w:rsid w:val="007F7438"/>
    <w:rsid w:val="0080226E"/>
    <w:rsid w:val="0080472C"/>
    <w:rsid w:val="00810CBF"/>
    <w:rsid w:val="0081101E"/>
    <w:rsid w:val="00811C4E"/>
    <w:rsid w:val="00817410"/>
    <w:rsid w:val="0081799A"/>
    <w:rsid w:val="00820012"/>
    <w:rsid w:val="00821162"/>
    <w:rsid w:val="008234B5"/>
    <w:rsid w:val="0082750B"/>
    <w:rsid w:val="008275B8"/>
    <w:rsid w:val="00830982"/>
    <w:rsid w:val="00831EAE"/>
    <w:rsid w:val="00832061"/>
    <w:rsid w:val="008331E0"/>
    <w:rsid w:val="00836BD5"/>
    <w:rsid w:val="00846473"/>
    <w:rsid w:val="00853CD4"/>
    <w:rsid w:val="00854659"/>
    <w:rsid w:val="00862024"/>
    <w:rsid w:val="00863BF7"/>
    <w:rsid w:val="008644B3"/>
    <w:rsid w:val="00867A68"/>
    <w:rsid w:val="00874569"/>
    <w:rsid w:val="008751EA"/>
    <w:rsid w:val="0087576D"/>
    <w:rsid w:val="00876CF2"/>
    <w:rsid w:val="008775DF"/>
    <w:rsid w:val="00882A5B"/>
    <w:rsid w:val="00887FEE"/>
    <w:rsid w:val="00892132"/>
    <w:rsid w:val="008A3C6A"/>
    <w:rsid w:val="008A434D"/>
    <w:rsid w:val="008A43A1"/>
    <w:rsid w:val="008A7893"/>
    <w:rsid w:val="008B24E1"/>
    <w:rsid w:val="008B4F89"/>
    <w:rsid w:val="008B5D0B"/>
    <w:rsid w:val="008B6F26"/>
    <w:rsid w:val="008C0886"/>
    <w:rsid w:val="008C1A83"/>
    <w:rsid w:val="008C1F19"/>
    <w:rsid w:val="008C3972"/>
    <w:rsid w:val="008C4788"/>
    <w:rsid w:val="008C504E"/>
    <w:rsid w:val="008C5552"/>
    <w:rsid w:val="008D04E7"/>
    <w:rsid w:val="008D1F10"/>
    <w:rsid w:val="008D22A7"/>
    <w:rsid w:val="008D3702"/>
    <w:rsid w:val="008E3EAC"/>
    <w:rsid w:val="008E518C"/>
    <w:rsid w:val="008E538D"/>
    <w:rsid w:val="008E59E2"/>
    <w:rsid w:val="008F02F9"/>
    <w:rsid w:val="008F16EA"/>
    <w:rsid w:val="008F2121"/>
    <w:rsid w:val="008F332E"/>
    <w:rsid w:val="008F37D3"/>
    <w:rsid w:val="008F3830"/>
    <w:rsid w:val="008F3ACD"/>
    <w:rsid w:val="008F503C"/>
    <w:rsid w:val="0090101C"/>
    <w:rsid w:val="00906302"/>
    <w:rsid w:val="00913336"/>
    <w:rsid w:val="0091575A"/>
    <w:rsid w:val="009202E6"/>
    <w:rsid w:val="00922211"/>
    <w:rsid w:val="00924567"/>
    <w:rsid w:val="009305D1"/>
    <w:rsid w:val="00933574"/>
    <w:rsid w:val="00937BFE"/>
    <w:rsid w:val="00937F9A"/>
    <w:rsid w:val="00940176"/>
    <w:rsid w:val="009408FB"/>
    <w:rsid w:val="00950BA4"/>
    <w:rsid w:val="00955B64"/>
    <w:rsid w:val="00961F02"/>
    <w:rsid w:val="00962856"/>
    <w:rsid w:val="009635DC"/>
    <w:rsid w:val="0097089A"/>
    <w:rsid w:val="00977A40"/>
    <w:rsid w:val="009930FE"/>
    <w:rsid w:val="00993410"/>
    <w:rsid w:val="009940A4"/>
    <w:rsid w:val="00995152"/>
    <w:rsid w:val="0099640F"/>
    <w:rsid w:val="009A06D3"/>
    <w:rsid w:val="009A082E"/>
    <w:rsid w:val="009A5E0E"/>
    <w:rsid w:val="009A6A6A"/>
    <w:rsid w:val="009B06BE"/>
    <w:rsid w:val="009B3C85"/>
    <w:rsid w:val="009C5FC0"/>
    <w:rsid w:val="009C795B"/>
    <w:rsid w:val="009D1A67"/>
    <w:rsid w:val="009D3AF1"/>
    <w:rsid w:val="009D4CB0"/>
    <w:rsid w:val="009E3AA5"/>
    <w:rsid w:val="009E6E73"/>
    <w:rsid w:val="009F24CF"/>
    <w:rsid w:val="009F26A5"/>
    <w:rsid w:val="009F5C7B"/>
    <w:rsid w:val="009F666F"/>
    <w:rsid w:val="00A059B5"/>
    <w:rsid w:val="00A1062B"/>
    <w:rsid w:val="00A13355"/>
    <w:rsid w:val="00A15339"/>
    <w:rsid w:val="00A20360"/>
    <w:rsid w:val="00A20956"/>
    <w:rsid w:val="00A218E8"/>
    <w:rsid w:val="00A23FBF"/>
    <w:rsid w:val="00A259A4"/>
    <w:rsid w:val="00A32688"/>
    <w:rsid w:val="00A33D80"/>
    <w:rsid w:val="00A3557F"/>
    <w:rsid w:val="00A40502"/>
    <w:rsid w:val="00A42FB1"/>
    <w:rsid w:val="00A437C7"/>
    <w:rsid w:val="00A50208"/>
    <w:rsid w:val="00A50D21"/>
    <w:rsid w:val="00A51168"/>
    <w:rsid w:val="00A55DBD"/>
    <w:rsid w:val="00A64A31"/>
    <w:rsid w:val="00A665DD"/>
    <w:rsid w:val="00A6708D"/>
    <w:rsid w:val="00A706A6"/>
    <w:rsid w:val="00A72E41"/>
    <w:rsid w:val="00A73EDF"/>
    <w:rsid w:val="00A761F5"/>
    <w:rsid w:val="00A76436"/>
    <w:rsid w:val="00A8361B"/>
    <w:rsid w:val="00A85DAF"/>
    <w:rsid w:val="00A9090B"/>
    <w:rsid w:val="00A94496"/>
    <w:rsid w:val="00AA3D47"/>
    <w:rsid w:val="00AA48DD"/>
    <w:rsid w:val="00AB0F15"/>
    <w:rsid w:val="00AB5715"/>
    <w:rsid w:val="00AB5D78"/>
    <w:rsid w:val="00AB5FB8"/>
    <w:rsid w:val="00AB78AB"/>
    <w:rsid w:val="00AC0260"/>
    <w:rsid w:val="00AC1152"/>
    <w:rsid w:val="00AC453F"/>
    <w:rsid w:val="00AC55D3"/>
    <w:rsid w:val="00AC6FB5"/>
    <w:rsid w:val="00AD0643"/>
    <w:rsid w:val="00AD2516"/>
    <w:rsid w:val="00AD59E9"/>
    <w:rsid w:val="00AD5F1E"/>
    <w:rsid w:val="00AE0E10"/>
    <w:rsid w:val="00AE0F8F"/>
    <w:rsid w:val="00AE1049"/>
    <w:rsid w:val="00AE1DC0"/>
    <w:rsid w:val="00AE6387"/>
    <w:rsid w:val="00B102B5"/>
    <w:rsid w:val="00B12475"/>
    <w:rsid w:val="00B22687"/>
    <w:rsid w:val="00B269CC"/>
    <w:rsid w:val="00B31926"/>
    <w:rsid w:val="00B4352C"/>
    <w:rsid w:val="00B43D35"/>
    <w:rsid w:val="00B45F1D"/>
    <w:rsid w:val="00B54638"/>
    <w:rsid w:val="00B55A7A"/>
    <w:rsid w:val="00B55FE1"/>
    <w:rsid w:val="00B5667C"/>
    <w:rsid w:val="00B620ED"/>
    <w:rsid w:val="00B665BA"/>
    <w:rsid w:val="00B67655"/>
    <w:rsid w:val="00B705FC"/>
    <w:rsid w:val="00B72248"/>
    <w:rsid w:val="00B733DE"/>
    <w:rsid w:val="00B76C70"/>
    <w:rsid w:val="00B80D94"/>
    <w:rsid w:val="00B82F67"/>
    <w:rsid w:val="00B90A08"/>
    <w:rsid w:val="00B90A74"/>
    <w:rsid w:val="00BA33CC"/>
    <w:rsid w:val="00BA349F"/>
    <w:rsid w:val="00BB1345"/>
    <w:rsid w:val="00BB1E43"/>
    <w:rsid w:val="00BB32F1"/>
    <w:rsid w:val="00BB373B"/>
    <w:rsid w:val="00BB697A"/>
    <w:rsid w:val="00BB6DEC"/>
    <w:rsid w:val="00BC0ADB"/>
    <w:rsid w:val="00BC1AF6"/>
    <w:rsid w:val="00BD36C0"/>
    <w:rsid w:val="00BD3BC4"/>
    <w:rsid w:val="00BD4C01"/>
    <w:rsid w:val="00BE3EB9"/>
    <w:rsid w:val="00BE5CF2"/>
    <w:rsid w:val="00BF1AF2"/>
    <w:rsid w:val="00BF3993"/>
    <w:rsid w:val="00C02868"/>
    <w:rsid w:val="00C0539F"/>
    <w:rsid w:val="00C056A2"/>
    <w:rsid w:val="00C11E14"/>
    <w:rsid w:val="00C12150"/>
    <w:rsid w:val="00C23D4A"/>
    <w:rsid w:val="00C2623B"/>
    <w:rsid w:val="00C32F98"/>
    <w:rsid w:val="00C348DA"/>
    <w:rsid w:val="00C34D7F"/>
    <w:rsid w:val="00C352B2"/>
    <w:rsid w:val="00C3797B"/>
    <w:rsid w:val="00C46000"/>
    <w:rsid w:val="00C46528"/>
    <w:rsid w:val="00C466A2"/>
    <w:rsid w:val="00C51EA7"/>
    <w:rsid w:val="00C52BF4"/>
    <w:rsid w:val="00C5758A"/>
    <w:rsid w:val="00C60DAA"/>
    <w:rsid w:val="00C649E6"/>
    <w:rsid w:val="00C76FE7"/>
    <w:rsid w:val="00C81A69"/>
    <w:rsid w:val="00C83151"/>
    <w:rsid w:val="00C866B4"/>
    <w:rsid w:val="00C901AA"/>
    <w:rsid w:val="00C9171B"/>
    <w:rsid w:val="00C91F66"/>
    <w:rsid w:val="00CA1699"/>
    <w:rsid w:val="00CA7599"/>
    <w:rsid w:val="00CB05B7"/>
    <w:rsid w:val="00CB6413"/>
    <w:rsid w:val="00CB67FC"/>
    <w:rsid w:val="00CB6AC8"/>
    <w:rsid w:val="00CC009F"/>
    <w:rsid w:val="00CC0F12"/>
    <w:rsid w:val="00CC1BF9"/>
    <w:rsid w:val="00CC251B"/>
    <w:rsid w:val="00CC3B3E"/>
    <w:rsid w:val="00CE27AB"/>
    <w:rsid w:val="00CE33DE"/>
    <w:rsid w:val="00CE3E60"/>
    <w:rsid w:val="00CF2740"/>
    <w:rsid w:val="00CF601C"/>
    <w:rsid w:val="00CF747F"/>
    <w:rsid w:val="00D00319"/>
    <w:rsid w:val="00D048F1"/>
    <w:rsid w:val="00D0632E"/>
    <w:rsid w:val="00D11302"/>
    <w:rsid w:val="00D12F22"/>
    <w:rsid w:val="00D13594"/>
    <w:rsid w:val="00D1675F"/>
    <w:rsid w:val="00D225D7"/>
    <w:rsid w:val="00D2493F"/>
    <w:rsid w:val="00D251C3"/>
    <w:rsid w:val="00D3037C"/>
    <w:rsid w:val="00D32700"/>
    <w:rsid w:val="00D33E68"/>
    <w:rsid w:val="00D366CE"/>
    <w:rsid w:val="00D40AC3"/>
    <w:rsid w:val="00D41D0F"/>
    <w:rsid w:val="00D46B01"/>
    <w:rsid w:val="00D559E9"/>
    <w:rsid w:val="00D5669A"/>
    <w:rsid w:val="00D5693E"/>
    <w:rsid w:val="00D56E53"/>
    <w:rsid w:val="00D57D7C"/>
    <w:rsid w:val="00D60BE3"/>
    <w:rsid w:val="00D6131D"/>
    <w:rsid w:val="00D75201"/>
    <w:rsid w:val="00D76C42"/>
    <w:rsid w:val="00D800CC"/>
    <w:rsid w:val="00D84C95"/>
    <w:rsid w:val="00D84ECD"/>
    <w:rsid w:val="00D859C4"/>
    <w:rsid w:val="00D974A0"/>
    <w:rsid w:val="00DA2D22"/>
    <w:rsid w:val="00DA2EE9"/>
    <w:rsid w:val="00DB320D"/>
    <w:rsid w:val="00DB38F0"/>
    <w:rsid w:val="00DB437D"/>
    <w:rsid w:val="00DB60B3"/>
    <w:rsid w:val="00DC0369"/>
    <w:rsid w:val="00DC433E"/>
    <w:rsid w:val="00DC58F6"/>
    <w:rsid w:val="00DC7718"/>
    <w:rsid w:val="00DD06C8"/>
    <w:rsid w:val="00DD38ED"/>
    <w:rsid w:val="00DD3950"/>
    <w:rsid w:val="00DD3C04"/>
    <w:rsid w:val="00DD472C"/>
    <w:rsid w:val="00DD4991"/>
    <w:rsid w:val="00DD55B0"/>
    <w:rsid w:val="00DD5652"/>
    <w:rsid w:val="00DD5B5E"/>
    <w:rsid w:val="00DE09FA"/>
    <w:rsid w:val="00DF16C4"/>
    <w:rsid w:val="00DF57E1"/>
    <w:rsid w:val="00DF675A"/>
    <w:rsid w:val="00DF7992"/>
    <w:rsid w:val="00E01EAC"/>
    <w:rsid w:val="00E04ED6"/>
    <w:rsid w:val="00E052FC"/>
    <w:rsid w:val="00E06B08"/>
    <w:rsid w:val="00E1376D"/>
    <w:rsid w:val="00E1393C"/>
    <w:rsid w:val="00E16199"/>
    <w:rsid w:val="00E1659F"/>
    <w:rsid w:val="00E227E0"/>
    <w:rsid w:val="00E2299A"/>
    <w:rsid w:val="00E23689"/>
    <w:rsid w:val="00E24B70"/>
    <w:rsid w:val="00E32410"/>
    <w:rsid w:val="00E32DEF"/>
    <w:rsid w:val="00E471DE"/>
    <w:rsid w:val="00E4735D"/>
    <w:rsid w:val="00E55DA3"/>
    <w:rsid w:val="00E62198"/>
    <w:rsid w:val="00E62A55"/>
    <w:rsid w:val="00E634A8"/>
    <w:rsid w:val="00E6513A"/>
    <w:rsid w:val="00E7610E"/>
    <w:rsid w:val="00E76F7A"/>
    <w:rsid w:val="00E8303A"/>
    <w:rsid w:val="00E9192B"/>
    <w:rsid w:val="00E91DB6"/>
    <w:rsid w:val="00E93B69"/>
    <w:rsid w:val="00E93E81"/>
    <w:rsid w:val="00E97225"/>
    <w:rsid w:val="00E972E7"/>
    <w:rsid w:val="00EA0B5C"/>
    <w:rsid w:val="00EA1598"/>
    <w:rsid w:val="00EA1C67"/>
    <w:rsid w:val="00EA1F76"/>
    <w:rsid w:val="00EA260F"/>
    <w:rsid w:val="00EA3BDD"/>
    <w:rsid w:val="00EA5566"/>
    <w:rsid w:val="00EB014D"/>
    <w:rsid w:val="00EB300E"/>
    <w:rsid w:val="00EB7AED"/>
    <w:rsid w:val="00EC0A06"/>
    <w:rsid w:val="00EC0F57"/>
    <w:rsid w:val="00EC1849"/>
    <w:rsid w:val="00EC3492"/>
    <w:rsid w:val="00EC4D68"/>
    <w:rsid w:val="00EC6F43"/>
    <w:rsid w:val="00ED2277"/>
    <w:rsid w:val="00ED236E"/>
    <w:rsid w:val="00ED243B"/>
    <w:rsid w:val="00EE03C0"/>
    <w:rsid w:val="00EE05D8"/>
    <w:rsid w:val="00EE5723"/>
    <w:rsid w:val="00EF6431"/>
    <w:rsid w:val="00EF6553"/>
    <w:rsid w:val="00F00A47"/>
    <w:rsid w:val="00F01C14"/>
    <w:rsid w:val="00F02968"/>
    <w:rsid w:val="00F05C57"/>
    <w:rsid w:val="00F0641D"/>
    <w:rsid w:val="00F07110"/>
    <w:rsid w:val="00F10430"/>
    <w:rsid w:val="00F13028"/>
    <w:rsid w:val="00F1780C"/>
    <w:rsid w:val="00F3534A"/>
    <w:rsid w:val="00F364ED"/>
    <w:rsid w:val="00F403EC"/>
    <w:rsid w:val="00F40708"/>
    <w:rsid w:val="00F41681"/>
    <w:rsid w:val="00F422C7"/>
    <w:rsid w:val="00F43BF0"/>
    <w:rsid w:val="00F44BF2"/>
    <w:rsid w:val="00F507EB"/>
    <w:rsid w:val="00F50E62"/>
    <w:rsid w:val="00F539B4"/>
    <w:rsid w:val="00F53AA1"/>
    <w:rsid w:val="00F5518B"/>
    <w:rsid w:val="00F6304B"/>
    <w:rsid w:val="00F63CEB"/>
    <w:rsid w:val="00F70261"/>
    <w:rsid w:val="00F7616C"/>
    <w:rsid w:val="00F819B3"/>
    <w:rsid w:val="00F81C5D"/>
    <w:rsid w:val="00F83623"/>
    <w:rsid w:val="00F848B1"/>
    <w:rsid w:val="00F9017F"/>
    <w:rsid w:val="00F90415"/>
    <w:rsid w:val="00FA16A9"/>
    <w:rsid w:val="00FA415D"/>
    <w:rsid w:val="00FA6276"/>
    <w:rsid w:val="00FB5AF8"/>
    <w:rsid w:val="00FB5CEC"/>
    <w:rsid w:val="00FC3513"/>
    <w:rsid w:val="00FC362C"/>
    <w:rsid w:val="00FD1247"/>
    <w:rsid w:val="00FD2232"/>
    <w:rsid w:val="00FD24DB"/>
    <w:rsid w:val="00FE26F8"/>
    <w:rsid w:val="00FE40DC"/>
    <w:rsid w:val="00FE5CE5"/>
    <w:rsid w:val="00FF2270"/>
    <w:rsid w:val="00FF5488"/>
    <w:rsid w:val="00FF6CE4"/>
    <w:rsid w:val="00FF6CFB"/>
    <w:rsid w:val="00FF73AF"/>
    <w:rsid w:val="00FF76EA"/>
    <w:rsid w:val="00FF7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4E5C3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43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1B4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D1B40"/>
  </w:style>
  <w:style w:type="paragraph" w:styleId="a5">
    <w:name w:val="footer"/>
    <w:basedOn w:val="a"/>
    <w:link w:val="a6"/>
    <w:uiPriority w:val="99"/>
    <w:unhideWhenUsed/>
    <w:rsid w:val="004D1B4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D1B40"/>
  </w:style>
  <w:style w:type="paragraph" w:styleId="a7">
    <w:name w:val="Balloon Text"/>
    <w:basedOn w:val="a"/>
    <w:link w:val="a8"/>
    <w:uiPriority w:val="99"/>
    <w:semiHidden/>
    <w:unhideWhenUsed/>
    <w:rsid w:val="001319E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319E2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733B7F"/>
  </w:style>
  <w:style w:type="character" w:styleId="aa">
    <w:name w:val="Hyperlink"/>
    <w:basedOn w:val="a0"/>
    <w:uiPriority w:val="99"/>
    <w:unhideWhenUsed/>
    <w:rsid w:val="00A259A4"/>
    <w:rPr>
      <w:color w:val="0000FF" w:themeColor="hyperlink"/>
      <w:u w:val="single"/>
    </w:rPr>
  </w:style>
  <w:style w:type="paragraph" w:styleId="ab">
    <w:name w:val="Revision"/>
    <w:hidden/>
    <w:uiPriority w:val="99"/>
    <w:semiHidden/>
    <w:rsid w:val="00456011"/>
  </w:style>
  <w:style w:type="character" w:styleId="ac">
    <w:name w:val="annotation reference"/>
    <w:basedOn w:val="a0"/>
    <w:uiPriority w:val="99"/>
    <w:semiHidden/>
    <w:unhideWhenUsed/>
    <w:rsid w:val="00730384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D84C95"/>
    <w:pPr>
      <w:snapToGrid w:val="0"/>
    </w:pPr>
    <w:rPr>
      <w:rFonts w:ascii="Times New Roman" w:hAnsi="Times New Roman"/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D84C95"/>
    <w:rPr>
      <w:rFonts w:ascii="Times New Roman" w:hAnsi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730384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730384"/>
    <w:rPr>
      <w:rFonts w:ascii="Times New Roman" w:hAnsi="Times New Roman"/>
      <w:b/>
      <w:bCs/>
      <w:sz w:val="20"/>
      <w:szCs w:val="20"/>
    </w:rPr>
  </w:style>
  <w:style w:type="character" w:customStyle="1" w:styleId="20">
    <w:name w:val="見出し 2 (文字)"/>
    <w:basedOn w:val="a0"/>
    <w:link w:val="2"/>
    <w:uiPriority w:val="9"/>
    <w:semiHidden/>
    <w:rsid w:val="006943F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43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1B4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D1B40"/>
  </w:style>
  <w:style w:type="paragraph" w:styleId="a5">
    <w:name w:val="footer"/>
    <w:basedOn w:val="a"/>
    <w:link w:val="a6"/>
    <w:uiPriority w:val="99"/>
    <w:unhideWhenUsed/>
    <w:rsid w:val="004D1B4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D1B40"/>
  </w:style>
  <w:style w:type="paragraph" w:styleId="a7">
    <w:name w:val="Balloon Text"/>
    <w:basedOn w:val="a"/>
    <w:link w:val="a8"/>
    <w:uiPriority w:val="99"/>
    <w:semiHidden/>
    <w:unhideWhenUsed/>
    <w:rsid w:val="001319E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319E2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733B7F"/>
  </w:style>
  <w:style w:type="character" w:styleId="aa">
    <w:name w:val="Hyperlink"/>
    <w:basedOn w:val="a0"/>
    <w:uiPriority w:val="99"/>
    <w:unhideWhenUsed/>
    <w:rsid w:val="00A259A4"/>
    <w:rPr>
      <w:color w:val="0000FF" w:themeColor="hyperlink"/>
      <w:u w:val="single"/>
    </w:rPr>
  </w:style>
  <w:style w:type="paragraph" w:styleId="ab">
    <w:name w:val="Revision"/>
    <w:hidden/>
    <w:uiPriority w:val="99"/>
    <w:semiHidden/>
    <w:rsid w:val="00456011"/>
  </w:style>
  <w:style w:type="character" w:styleId="ac">
    <w:name w:val="annotation reference"/>
    <w:basedOn w:val="a0"/>
    <w:uiPriority w:val="99"/>
    <w:semiHidden/>
    <w:unhideWhenUsed/>
    <w:rsid w:val="00730384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D84C95"/>
    <w:pPr>
      <w:snapToGrid w:val="0"/>
    </w:pPr>
    <w:rPr>
      <w:rFonts w:ascii="Times New Roman" w:hAnsi="Times New Roman"/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D84C95"/>
    <w:rPr>
      <w:rFonts w:ascii="Times New Roman" w:hAnsi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730384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730384"/>
    <w:rPr>
      <w:rFonts w:ascii="Times New Roman" w:hAnsi="Times New Roman"/>
      <w:b/>
      <w:bCs/>
      <w:sz w:val="20"/>
      <w:szCs w:val="20"/>
    </w:rPr>
  </w:style>
  <w:style w:type="character" w:customStyle="1" w:styleId="20">
    <w:name w:val="見出し 2 (文字)"/>
    <w:basedOn w:val="a0"/>
    <w:link w:val="2"/>
    <w:uiPriority w:val="9"/>
    <w:semiHidden/>
    <w:rsid w:val="006943F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9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2F6876-F290-4AA5-8932-91FB88DD6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8</Pages>
  <Words>1576</Words>
  <Characters>8986</Characters>
  <Application>Microsoft Office Word</Application>
  <DocSecurity>0</DocSecurity>
  <Lines>74</Lines>
  <Paragraphs>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tuce</dc:creator>
  <cp:lastModifiedBy>lettuce</cp:lastModifiedBy>
  <cp:revision>6</cp:revision>
  <dcterms:created xsi:type="dcterms:W3CDTF">2022-04-05T13:02:00Z</dcterms:created>
  <dcterms:modified xsi:type="dcterms:W3CDTF">2022-04-07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bmc-plant-biology</vt:lpwstr>
  </property>
  <property fmtid="{D5CDD505-2E9C-101B-9397-08002B2CF9AE}" pid="9" name="Mendeley Recent Style Name 3_1">
    <vt:lpwstr>BMC Plant Bi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molecular-genetics-and-genomics</vt:lpwstr>
  </property>
  <property fmtid="{D5CDD505-2E9C-101B-9397-08002B2CF9AE}" pid="17" name="Mendeley Recent Style Name 7_1">
    <vt:lpwstr>Molecular Genetics and Genomics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theoretical-and-applied-genetics</vt:lpwstr>
  </property>
  <property fmtid="{D5CDD505-2E9C-101B-9397-08002B2CF9AE}" pid="21" name="Mendeley Recent Style Name 9_1">
    <vt:lpwstr>Theoretical and Applied Genetic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c7946b0-2487-38bf-8933-e2b64a924446</vt:lpwstr>
  </property>
  <property fmtid="{D5CDD505-2E9C-101B-9397-08002B2CF9AE}" pid="24" name="Mendeley Citation Style_1">
    <vt:lpwstr>http://www.zotero.org/styles/scientific-reports</vt:lpwstr>
  </property>
  <property fmtid="{D5CDD505-2E9C-101B-9397-08002B2CF9AE}" pid="25" name="UniqueFileID">
    <vt:lpwstr>6iBmzzkuyPIf</vt:lpwstr>
  </property>
  <property fmtid="{D5CDD505-2E9C-101B-9397-08002B2CF9AE}" pid="26" name="TRFLID">
    <vt:lpwstr>wbWiNQ5KVz3nsXvMlyJlHA==</vt:lpwstr>
  </property>
</Properties>
</file>